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AB7E2" w14:textId="2694CF04" w:rsidR="00E87178" w:rsidRPr="00D11675" w:rsidRDefault="00E87178" w:rsidP="00D11675">
      <w:pPr>
        <w:spacing w:line="480" w:lineRule="auto"/>
        <w:rPr>
          <w:rFonts w:ascii="Times New Roman" w:hAnsi="Times New Roman" w:cs="Times New Roman"/>
        </w:rPr>
      </w:pPr>
      <w:r w:rsidRPr="00D11675">
        <w:rPr>
          <w:rFonts w:ascii="Times New Roman" w:hAnsi="Times New Roman" w:cs="Times New Roman"/>
          <w:b/>
        </w:rPr>
        <w:t>Appendix 1.</w:t>
      </w:r>
      <w:r w:rsidRPr="00D11675">
        <w:rPr>
          <w:rFonts w:ascii="Times New Roman" w:hAnsi="Times New Roman" w:cs="Times New Roman"/>
        </w:rPr>
        <w:t xml:space="preserve"> The second d</w:t>
      </w:r>
      <w:r w:rsidRPr="00D11675">
        <w:rPr>
          <w:rFonts w:ascii="Times New Roman" w:hAnsi="Times New Roman" w:cs="Times New Roman"/>
          <w:noProof/>
        </w:rPr>
        <w:t>ropout ana</w:t>
      </w:r>
      <w:r w:rsidR="00811E27" w:rsidRPr="00D11675">
        <w:rPr>
          <w:rFonts w:ascii="Times New Roman" w:hAnsi="Times New Roman" w:cs="Times New Roman"/>
          <w:noProof/>
        </w:rPr>
        <w:t>l</w:t>
      </w:r>
      <w:r w:rsidRPr="00D11675">
        <w:rPr>
          <w:rFonts w:ascii="Times New Roman" w:hAnsi="Times New Roman" w:cs="Times New Roman"/>
          <w:noProof/>
        </w:rPr>
        <w:t>yses com</w:t>
      </w:r>
      <w:r w:rsidR="00B040B0">
        <w:rPr>
          <w:rFonts w:ascii="Times New Roman" w:hAnsi="Times New Roman" w:cs="Times New Roman"/>
          <w:noProof/>
        </w:rPr>
        <w:t>pa</w:t>
      </w:r>
      <w:r w:rsidRPr="00D11675">
        <w:rPr>
          <w:rFonts w:ascii="Times New Roman" w:hAnsi="Times New Roman" w:cs="Times New Roman"/>
          <w:noProof/>
        </w:rPr>
        <w:t xml:space="preserve">ring baseline values (at school start) between </w:t>
      </w:r>
      <w:r w:rsidRPr="00D11675">
        <w:rPr>
          <w:rFonts w:ascii="Times New Roman" w:hAnsi="Times New Roman" w:cs="Times New Roman"/>
        </w:rPr>
        <w:t xml:space="preserve">participants who attended the baseline and the </w:t>
      </w:r>
      <w:r w:rsidR="00EE1B94" w:rsidRPr="00D11675">
        <w:rPr>
          <w:rFonts w:ascii="Times New Roman" w:hAnsi="Times New Roman" w:cs="Times New Roman"/>
        </w:rPr>
        <w:t>seven</w:t>
      </w:r>
      <w:r w:rsidRPr="00D11675">
        <w:rPr>
          <w:rFonts w:ascii="Times New Roman" w:hAnsi="Times New Roman" w:cs="Times New Roman"/>
        </w:rPr>
        <w:t>-year post</w:t>
      </w:r>
      <w:r w:rsidR="00811E27" w:rsidRPr="00D11675">
        <w:rPr>
          <w:rFonts w:ascii="Times New Roman" w:hAnsi="Times New Roman" w:cs="Times New Roman"/>
        </w:rPr>
        <w:t>-</w:t>
      </w:r>
      <w:r w:rsidRPr="00D11675">
        <w:rPr>
          <w:rFonts w:ascii="Times New Roman" w:hAnsi="Times New Roman" w:cs="Times New Roman"/>
        </w:rPr>
        <w:t xml:space="preserve">intervention exam with the participants who attended only the baseline but not the </w:t>
      </w:r>
      <w:r w:rsidR="00EE1B94" w:rsidRPr="00D11675">
        <w:rPr>
          <w:rFonts w:ascii="Times New Roman" w:hAnsi="Times New Roman" w:cs="Times New Roman"/>
        </w:rPr>
        <w:t>seven</w:t>
      </w:r>
      <w:r w:rsidRPr="00D11675">
        <w:rPr>
          <w:rFonts w:ascii="Times New Roman" w:hAnsi="Times New Roman" w:cs="Times New Roman"/>
        </w:rPr>
        <w:t>-year post</w:t>
      </w:r>
      <w:r w:rsidR="00811E27" w:rsidRPr="00D11675">
        <w:rPr>
          <w:rFonts w:ascii="Times New Roman" w:hAnsi="Times New Roman" w:cs="Times New Roman"/>
        </w:rPr>
        <w:t>-</w:t>
      </w:r>
      <w:r w:rsidRPr="00D11675">
        <w:rPr>
          <w:rFonts w:ascii="Times New Roman" w:hAnsi="Times New Roman" w:cs="Times New Roman"/>
        </w:rPr>
        <w:t xml:space="preserve">intervention exam. Anthropometry was estimated </w:t>
      </w:r>
      <w:r w:rsidR="008861B5" w:rsidRPr="00D11675">
        <w:rPr>
          <w:rFonts w:ascii="Times New Roman" w:hAnsi="Times New Roman" w:cs="Times New Roman"/>
        </w:rPr>
        <w:t>with</w:t>
      </w:r>
      <w:r w:rsidRPr="00D11675">
        <w:rPr>
          <w:rFonts w:ascii="Times New Roman" w:hAnsi="Times New Roman" w:cs="Times New Roman"/>
        </w:rPr>
        <w:t xml:space="preserve"> standard equipment</w:t>
      </w:r>
      <w:r w:rsidR="008861B5" w:rsidRPr="00D11675">
        <w:rPr>
          <w:rFonts w:ascii="Times New Roman" w:hAnsi="Times New Roman" w:cs="Times New Roman"/>
        </w:rPr>
        <w:t>, b</w:t>
      </w:r>
      <w:r w:rsidRPr="00D11675">
        <w:rPr>
          <w:rFonts w:ascii="Times New Roman" w:hAnsi="Times New Roman" w:cs="Times New Roman"/>
          <w:bCs/>
        </w:rPr>
        <w:t>one mineral content (BMC), bone mineral density (BMD),</w:t>
      </w:r>
      <w:r w:rsidRPr="00D11675">
        <w:rPr>
          <w:rFonts w:ascii="Times New Roman" w:hAnsi="Times New Roman" w:cs="Times New Roman"/>
        </w:rPr>
        <w:t xml:space="preserve"> bone size and </w:t>
      </w:r>
      <w:r w:rsidRPr="00D11675">
        <w:rPr>
          <w:rFonts w:ascii="Times New Roman" w:hAnsi="Times New Roman" w:cs="Times New Roman"/>
          <w:bCs/>
        </w:rPr>
        <w:t xml:space="preserve">soft tissue composition </w:t>
      </w:r>
      <w:r w:rsidRPr="00D11675">
        <w:rPr>
          <w:rFonts w:ascii="Times New Roman" w:hAnsi="Times New Roman" w:cs="Times New Roman"/>
        </w:rPr>
        <w:t xml:space="preserve">with </w:t>
      </w:r>
      <w:r w:rsidR="00E9572C" w:rsidRPr="00D11675">
        <w:rPr>
          <w:rFonts w:ascii="Times New Roman" w:hAnsi="Times New Roman" w:cs="Times New Roman"/>
        </w:rPr>
        <w:t>d</w:t>
      </w:r>
      <w:r w:rsidRPr="00D11675">
        <w:rPr>
          <w:rFonts w:ascii="Times New Roman" w:hAnsi="Times New Roman" w:cs="Times New Roman"/>
        </w:rPr>
        <w:t>ual</w:t>
      </w:r>
      <w:r w:rsidR="00BF0DA9" w:rsidRPr="00D11675">
        <w:rPr>
          <w:rFonts w:ascii="Times New Roman" w:hAnsi="Times New Roman" w:cs="Times New Roman"/>
        </w:rPr>
        <w:t>-</w:t>
      </w:r>
      <w:r w:rsidR="00E9572C" w:rsidRPr="00D11675">
        <w:rPr>
          <w:rFonts w:ascii="Times New Roman" w:hAnsi="Times New Roman" w:cs="Times New Roman"/>
        </w:rPr>
        <w:t>e</w:t>
      </w:r>
      <w:r w:rsidRPr="00D11675">
        <w:rPr>
          <w:rFonts w:ascii="Times New Roman" w:hAnsi="Times New Roman" w:cs="Times New Roman"/>
        </w:rPr>
        <w:t>nergy X-</w:t>
      </w:r>
      <w:r w:rsidR="00E9572C" w:rsidRPr="00D11675">
        <w:rPr>
          <w:rFonts w:ascii="Times New Roman" w:hAnsi="Times New Roman" w:cs="Times New Roman"/>
        </w:rPr>
        <w:t>r</w:t>
      </w:r>
      <w:r w:rsidRPr="00D11675">
        <w:rPr>
          <w:rFonts w:ascii="Times New Roman" w:hAnsi="Times New Roman" w:cs="Times New Roman"/>
        </w:rPr>
        <w:t xml:space="preserve">ay </w:t>
      </w:r>
      <w:r w:rsidR="00E9572C" w:rsidRPr="00D11675">
        <w:rPr>
          <w:rFonts w:ascii="Times New Roman" w:hAnsi="Times New Roman" w:cs="Times New Roman"/>
        </w:rPr>
        <w:t>a</w:t>
      </w:r>
      <w:r w:rsidRPr="00D11675">
        <w:rPr>
          <w:rFonts w:ascii="Times New Roman" w:hAnsi="Times New Roman" w:cs="Times New Roman"/>
        </w:rPr>
        <w:t>bsorptiometry (DXA)</w:t>
      </w:r>
      <w:r w:rsidR="008861B5" w:rsidRPr="00D11675">
        <w:rPr>
          <w:rFonts w:ascii="Times New Roman" w:hAnsi="Times New Roman" w:cs="Times New Roman"/>
        </w:rPr>
        <w:t xml:space="preserve"> and m</w:t>
      </w:r>
      <w:r w:rsidRPr="00D11675">
        <w:rPr>
          <w:rFonts w:ascii="Times New Roman" w:hAnsi="Times New Roman" w:cs="Times New Roman"/>
        </w:rPr>
        <w:t xml:space="preserve">uscle strength </w:t>
      </w:r>
      <w:r w:rsidR="008861B5" w:rsidRPr="00D11675">
        <w:rPr>
          <w:rFonts w:ascii="Times New Roman" w:hAnsi="Times New Roman" w:cs="Times New Roman"/>
        </w:rPr>
        <w:t>with</w:t>
      </w:r>
      <w:r w:rsidRPr="00D11675">
        <w:rPr>
          <w:rFonts w:ascii="Times New Roman" w:hAnsi="Times New Roman" w:cs="Times New Roman"/>
        </w:rPr>
        <w:t xml:space="preserve"> </w:t>
      </w:r>
      <w:proofErr w:type="spellStart"/>
      <w:r w:rsidRPr="00D11675">
        <w:rPr>
          <w:rFonts w:ascii="Times New Roman" w:hAnsi="Times New Roman" w:cs="Times New Roman"/>
        </w:rPr>
        <w:t>Biodex</w:t>
      </w:r>
      <w:proofErr w:type="spellEnd"/>
      <w:r w:rsidRPr="00D11675">
        <w:rPr>
          <w:rFonts w:ascii="Times New Roman" w:hAnsi="Times New Roman" w:cs="Times New Roman"/>
        </w:rPr>
        <w:t xml:space="preserve">®. Data presented as absolute numbers (n) and means ± standard deviations. </w:t>
      </w:r>
    </w:p>
    <w:p w14:paraId="23DD0995" w14:textId="162A478B" w:rsidR="00E87178" w:rsidRPr="00D11675" w:rsidRDefault="00E87178" w:rsidP="00D11675">
      <w:pPr>
        <w:spacing w:line="480" w:lineRule="auto"/>
        <w:rPr>
          <w:rFonts w:ascii="Times New Roman" w:hAnsi="Times New Roman" w:cs="Times New Roman"/>
        </w:rPr>
      </w:pPr>
    </w:p>
    <w:tbl>
      <w:tblPr>
        <w:tblW w:w="15451" w:type="dxa"/>
        <w:jc w:val="center"/>
        <w:tblLook w:val="04A0" w:firstRow="1" w:lastRow="0" w:firstColumn="1" w:lastColumn="0" w:noHBand="0" w:noVBand="1"/>
      </w:tblPr>
      <w:tblGrid>
        <w:gridCol w:w="3544"/>
        <w:gridCol w:w="1985"/>
        <w:gridCol w:w="1984"/>
        <w:gridCol w:w="1985"/>
        <w:gridCol w:w="283"/>
        <w:gridCol w:w="1985"/>
        <w:gridCol w:w="1701"/>
        <w:gridCol w:w="1984"/>
      </w:tblGrid>
      <w:tr w:rsidR="00E87178" w:rsidRPr="00D11675" w14:paraId="0793CCBA" w14:textId="77777777" w:rsidTr="00CC770D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14:paraId="71C5609C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3C182573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</w:tcBorders>
            <w:vAlign w:val="center"/>
          </w:tcPr>
          <w:p w14:paraId="05619275" w14:textId="7D5A43F4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1675">
              <w:rPr>
                <w:rFonts w:ascii="Times New Roman" w:hAnsi="Times New Roman" w:cs="Times New Roman"/>
                <w:b/>
              </w:rPr>
              <w:t>Boys (n=1</w:t>
            </w:r>
            <w:r w:rsidR="001E14D2">
              <w:rPr>
                <w:rFonts w:ascii="Times New Roman" w:hAnsi="Times New Roman" w:cs="Times New Roman"/>
                <w:b/>
              </w:rPr>
              <w:t>91</w:t>
            </w:r>
            <w:r w:rsidRPr="00D1167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B3C58A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</w:tcBorders>
            <w:vAlign w:val="center"/>
          </w:tcPr>
          <w:p w14:paraId="25213FA8" w14:textId="6A007000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1675">
              <w:rPr>
                <w:rFonts w:ascii="Times New Roman" w:hAnsi="Times New Roman" w:cs="Times New Roman"/>
                <w:b/>
              </w:rPr>
              <w:t>Girls (n=</w:t>
            </w:r>
            <w:r w:rsidR="001E14D2">
              <w:rPr>
                <w:rFonts w:ascii="Times New Roman" w:hAnsi="Times New Roman" w:cs="Times New Roman"/>
                <w:b/>
              </w:rPr>
              <w:t>158</w:t>
            </w:r>
            <w:r w:rsidRPr="00D11675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87178" w:rsidRPr="00D11675" w14:paraId="0E67A1C7" w14:textId="77777777" w:rsidTr="00CC770D">
        <w:trPr>
          <w:trHeight w:val="624"/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14:paraId="4C21B3FE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4402E87F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3E9E261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427B43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1675">
              <w:rPr>
                <w:rFonts w:ascii="Times New Roman" w:hAnsi="Times New Roman" w:cs="Times New Roman"/>
                <w:b/>
              </w:rPr>
              <w:t>Participants</w:t>
            </w:r>
          </w:p>
          <w:p w14:paraId="123991DA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1675">
              <w:rPr>
                <w:rFonts w:ascii="Times New Roman" w:hAnsi="Times New Roman" w:cs="Times New Roman"/>
                <w:b/>
              </w:rPr>
              <w:t>(n=10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59D12F0" w14:textId="5832BC2B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1675">
              <w:rPr>
                <w:rFonts w:ascii="Times New Roman" w:hAnsi="Times New Roman" w:cs="Times New Roman"/>
                <w:b/>
              </w:rPr>
              <w:t>Dropouts</w:t>
            </w:r>
          </w:p>
          <w:p w14:paraId="35EC6A9D" w14:textId="6D2B7508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1675">
              <w:rPr>
                <w:rFonts w:ascii="Times New Roman" w:hAnsi="Times New Roman" w:cs="Times New Roman"/>
                <w:b/>
              </w:rPr>
              <w:t>(n=</w:t>
            </w:r>
            <w:r w:rsidR="001E14D2">
              <w:rPr>
                <w:rFonts w:ascii="Times New Roman" w:hAnsi="Times New Roman" w:cs="Times New Roman"/>
                <w:b/>
              </w:rPr>
              <w:t>83</w:t>
            </w:r>
            <w:r w:rsidRPr="00D1167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9C2D251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1675">
              <w:rPr>
                <w:rFonts w:ascii="Times New Roman" w:hAnsi="Times New Roman" w:cs="Times New Roman"/>
                <w:b/>
              </w:rPr>
              <w:t>p-value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20B39A1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3AEA4EA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1675">
              <w:rPr>
                <w:rFonts w:ascii="Times New Roman" w:hAnsi="Times New Roman" w:cs="Times New Roman"/>
                <w:b/>
              </w:rPr>
              <w:t>Participants</w:t>
            </w:r>
          </w:p>
          <w:p w14:paraId="2DF96D2A" w14:textId="0DEDB2BE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1675">
              <w:rPr>
                <w:rFonts w:ascii="Times New Roman" w:hAnsi="Times New Roman" w:cs="Times New Roman"/>
                <w:b/>
              </w:rPr>
              <w:t>(n=</w:t>
            </w:r>
            <w:r w:rsidR="001E14D2">
              <w:rPr>
                <w:rFonts w:ascii="Times New Roman" w:hAnsi="Times New Roman" w:cs="Times New Roman"/>
                <w:b/>
              </w:rPr>
              <w:t>101</w:t>
            </w:r>
            <w:r w:rsidRPr="00D1167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DDBB06" w14:textId="2D69B090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1675">
              <w:rPr>
                <w:rFonts w:ascii="Times New Roman" w:hAnsi="Times New Roman" w:cs="Times New Roman"/>
                <w:b/>
              </w:rPr>
              <w:t>Dropouts</w:t>
            </w:r>
          </w:p>
          <w:p w14:paraId="595CBC0E" w14:textId="5C2F71D1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1675">
              <w:rPr>
                <w:rFonts w:ascii="Times New Roman" w:hAnsi="Times New Roman" w:cs="Times New Roman"/>
                <w:b/>
              </w:rPr>
              <w:t>(n=</w:t>
            </w:r>
            <w:r w:rsidR="001E14D2">
              <w:rPr>
                <w:rFonts w:ascii="Times New Roman" w:hAnsi="Times New Roman" w:cs="Times New Roman"/>
                <w:b/>
              </w:rPr>
              <w:t>57</w:t>
            </w:r>
            <w:r w:rsidRPr="00D1167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5A74DFC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1675">
              <w:rPr>
                <w:rFonts w:ascii="Times New Roman" w:hAnsi="Times New Roman" w:cs="Times New Roman"/>
                <w:b/>
              </w:rPr>
              <w:t>p-values</w:t>
            </w:r>
          </w:p>
        </w:tc>
      </w:tr>
      <w:tr w:rsidR="00E87178" w:rsidRPr="00D11675" w14:paraId="719B00E2" w14:textId="77777777" w:rsidTr="00CC770D">
        <w:trPr>
          <w:jc w:val="center"/>
        </w:trPr>
        <w:tc>
          <w:tcPr>
            <w:tcW w:w="3544" w:type="dxa"/>
            <w:vAlign w:val="center"/>
          </w:tcPr>
          <w:p w14:paraId="1899225B" w14:textId="271CF66A" w:rsidR="00E87178" w:rsidRPr="008073AA" w:rsidRDefault="00E87178" w:rsidP="00D116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11675">
              <w:rPr>
                <w:rFonts w:ascii="Times New Roman" w:hAnsi="Times New Roman" w:cs="Times New Roman"/>
                <w:b/>
              </w:rPr>
              <w:t>At school start (baseline)</w:t>
            </w:r>
          </w:p>
        </w:tc>
        <w:tc>
          <w:tcPr>
            <w:tcW w:w="1985" w:type="dxa"/>
            <w:vAlign w:val="bottom"/>
          </w:tcPr>
          <w:p w14:paraId="45C7CA9C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4" w:type="dxa"/>
            <w:vAlign w:val="bottom"/>
          </w:tcPr>
          <w:p w14:paraId="1CB49C70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</w:tcPr>
          <w:p w14:paraId="57E23F64" w14:textId="4AA7503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83" w:type="dxa"/>
            <w:vAlign w:val="bottom"/>
          </w:tcPr>
          <w:p w14:paraId="1DA6BCD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5" w:type="dxa"/>
            <w:vAlign w:val="bottom"/>
          </w:tcPr>
          <w:p w14:paraId="20A751F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vAlign w:val="bottom"/>
          </w:tcPr>
          <w:p w14:paraId="4DFFF34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4" w:type="dxa"/>
          </w:tcPr>
          <w:p w14:paraId="6F24CB5F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87178" w:rsidRPr="00D11675" w14:paraId="68F3F884" w14:textId="77777777" w:rsidTr="00CC770D">
        <w:trPr>
          <w:jc w:val="center"/>
        </w:trPr>
        <w:tc>
          <w:tcPr>
            <w:tcW w:w="3544" w:type="dxa"/>
            <w:vAlign w:val="center"/>
          </w:tcPr>
          <w:p w14:paraId="627DC43A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1675">
              <w:rPr>
                <w:rFonts w:ascii="Times New Roman" w:hAnsi="Times New Roman" w:cs="Times New Roman"/>
                <w:b/>
                <w:bCs/>
                <w:color w:val="000000"/>
                <w:lang w:eastAsia="sv-SE"/>
              </w:rPr>
              <w:t>Age</w:t>
            </w:r>
          </w:p>
        </w:tc>
        <w:tc>
          <w:tcPr>
            <w:tcW w:w="1985" w:type="dxa"/>
            <w:vAlign w:val="center"/>
          </w:tcPr>
          <w:p w14:paraId="0DDDD51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7.7 ± 0.6</w:t>
            </w:r>
          </w:p>
        </w:tc>
        <w:tc>
          <w:tcPr>
            <w:tcW w:w="1984" w:type="dxa"/>
            <w:vAlign w:val="center"/>
          </w:tcPr>
          <w:p w14:paraId="12449C0A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7.8 ± 0.6</w:t>
            </w:r>
          </w:p>
        </w:tc>
        <w:tc>
          <w:tcPr>
            <w:tcW w:w="1985" w:type="dxa"/>
          </w:tcPr>
          <w:p w14:paraId="6D22E673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283" w:type="dxa"/>
          </w:tcPr>
          <w:p w14:paraId="6EEFBA2B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5" w:type="dxa"/>
            <w:vAlign w:val="center"/>
          </w:tcPr>
          <w:p w14:paraId="7DC5EF2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</w:rPr>
              <w:t>7.7</w:t>
            </w:r>
            <w:r w:rsidRPr="00D11675">
              <w:rPr>
                <w:rFonts w:ascii="Times New Roman" w:hAnsi="Times New Roman" w:cs="Times New Roman"/>
                <w:color w:val="000000"/>
              </w:rPr>
              <w:t xml:space="preserve"> ± 0.7</w:t>
            </w:r>
          </w:p>
        </w:tc>
        <w:tc>
          <w:tcPr>
            <w:tcW w:w="1701" w:type="dxa"/>
            <w:vAlign w:val="center"/>
          </w:tcPr>
          <w:p w14:paraId="2D742B18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</w:rPr>
              <w:t>7.5</w:t>
            </w:r>
            <w:r w:rsidRPr="00D11675">
              <w:rPr>
                <w:rFonts w:ascii="Times New Roman" w:hAnsi="Times New Roman" w:cs="Times New Roman"/>
                <w:color w:val="000000"/>
              </w:rPr>
              <w:t xml:space="preserve"> ± 0.5</w:t>
            </w:r>
          </w:p>
        </w:tc>
        <w:tc>
          <w:tcPr>
            <w:tcW w:w="1984" w:type="dxa"/>
          </w:tcPr>
          <w:p w14:paraId="5CA60AAA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D11675">
              <w:rPr>
                <w:rFonts w:ascii="Times New Roman" w:hAnsi="Times New Roman" w:cs="Times New Roman"/>
              </w:rPr>
              <w:t>0.03</w:t>
            </w:r>
          </w:p>
        </w:tc>
      </w:tr>
      <w:tr w:rsidR="00E87178" w:rsidRPr="00D11675" w14:paraId="25839093" w14:textId="77777777" w:rsidTr="00CC770D">
        <w:trPr>
          <w:jc w:val="center"/>
        </w:trPr>
        <w:tc>
          <w:tcPr>
            <w:tcW w:w="3544" w:type="dxa"/>
            <w:vAlign w:val="center"/>
          </w:tcPr>
          <w:p w14:paraId="609378BD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11675">
              <w:rPr>
                <w:rFonts w:ascii="Times New Roman" w:hAnsi="Times New Roman" w:cs="Times New Roman"/>
                <w:b/>
                <w:bCs/>
              </w:rPr>
              <w:t>Anthropometry</w:t>
            </w:r>
          </w:p>
        </w:tc>
        <w:tc>
          <w:tcPr>
            <w:tcW w:w="1985" w:type="dxa"/>
          </w:tcPr>
          <w:p w14:paraId="148BC780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4" w:type="dxa"/>
          </w:tcPr>
          <w:p w14:paraId="51712F00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</w:tcPr>
          <w:p w14:paraId="7E24E0FF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67D89A3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5" w:type="dxa"/>
          </w:tcPr>
          <w:p w14:paraId="7BA0E1F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14:paraId="660953C3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4" w:type="dxa"/>
          </w:tcPr>
          <w:p w14:paraId="0EDF3F1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87178" w:rsidRPr="00D11675" w14:paraId="01B325A6" w14:textId="77777777" w:rsidTr="00CC770D">
        <w:trPr>
          <w:jc w:val="center"/>
        </w:trPr>
        <w:tc>
          <w:tcPr>
            <w:tcW w:w="3544" w:type="dxa"/>
          </w:tcPr>
          <w:p w14:paraId="434E149E" w14:textId="77777777" w:rsidR="00E87178" w:rsidRPr="00D11675" w:rsidRDefault="00E87178" w:rsidP="00D11675">
            <w:pPr>
              <w:spacing w:line="480" w:lineRule="auto"/>
              <w:ind w:left="171"/>
              <w:rPr>
                <w:rFonts w:ascii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11675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985" w:type="dxa"/>
            <w:vAlign w:val="center"/>
          </w:tcPr>
          <w:p w14:paraId="2579DA9A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28.8 ± 6.6</w:t>
            </w:r>
          </w:p>
        </w:tc>
        <w:tc>
          <w:tcPr>
            <w:tcW w:w="1984" w:type="dxa"/>
            <w:vAlign w:val="center"/>
          </w:tcPr>
          <w:p w14:paraId="4EC3FA52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29.0 ± 6.4</w:t>
            </w:r>
          </w:p>
        </w:tc>
        <w:tc>
          <w:tcPr>
            <w:tcW w:w="1985" w:type="dxa"/>
            <w:vAlign w:val="center"/>
          </w:tcPr>
          <w:p w14:paraId="4F66F45B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283" w:type="dxa"/>
          </w:tcPr>
          <w:p w14:paraId="3BB9155C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5" w:type="dxa"/>
            <w:vAlign w:val="center"/>
          </w:tcPr>
          <w:p w14:paraId="46753D2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28.0 ± 6.8</w:t>
            </w:r>
          </w:p>
        </w:tc>
        <w:tc>
          <w:tcPr>
            <w:tcW w:w="1701" w:type="dxa"/>
            <w:vAlign w:val="center"/>
          </w:tcPr>
          <w:p w14:paraId="1AB77C4D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28.0 ± 7.3</w:t>
            </w:r>
          </w:p>
        </w:tc>
        <w:tc>
          <w:tcPr>
            <w:tcW w:w="1984" w:type="dxa"/>
            <w:vAlign w:val="center"/>
          </w:tcPr>
          <w:p w14:paraId="0C2850DF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E87178" w:rsidRPr="00D11675" w14:paraId="1F6B9D48" w14:textId="77777777" w:rsidTr="00CC770D">
        <w:trPr>
          <w:jc w:val="center"/>
        </w:trPr>
        <w:tc>
          <w:tcPr>
            <w:tcW w:w="3544" w:type="dxa"/>
          </w:tcPr>
          <w:p w14:paraId="50B81257" w14:textId="77777777" w:rsidR="00E87178" w:rsidRPr="00D11675" w:rsidRDefault="00E87178" w:rsidP="00D11675">
            <w:pPr>
              <w:spacing w:line="480" w:lineRule="auto"/>
              <w:ind w:left="171"/>
              <w:rPr>
                <w:rFonts w:ascii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11675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985" w:type="dxa"/>
            <w:vAlign w:val="center"/>
          </w:tcPr>
          <w:p w14:paraId="40A486EC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7.6 ± 5.4</w:t>
            </w:r>
          </w:p>
        </w:tc>
        <w:tc>
          <w:tcPr>
            <w:tcW w:w="1984" w:type="dxa"/>
            <w:vAlign w:val="center"/>
          </w:tcPr>
          <w:p w14:paraId="02D8EB1F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8.0 ± 5.9</w:t>
            </w:r>
          </w:p>
        </w:tc>
        <w:tc>
          <w:tcPr>
            <w:tcW w:w="1985" w:type="dxa"/>
            <w:vAlign w:val="center"/>
          </w:tcPr>
          <w:p w14:paraId="56C0C081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283" w:type="dxa"/>
          </w:tcPr>
          <w:p w14:paraId="3BA5F03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5" w:type="dxa"/>
            <w:vAlign w:val="center"/>
          </w:tcPr>
          <w:p w14:paraId="67FCD57A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6.9 ± 5.2</w:t>
            </w:r>
          </w:p>
        </w:tc>
        <w:tc>
          <w:tcPr>
            <w:tcW w:w="1701" w:type="dxa"/>
            <w:vAlign w:val="center"/>
          </w:tcPr>
          <w:p w14:paraId="69969A4F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8.0 ± 5.6</w:t>
            </w:r>
          </w:p>
        </w:tc>
        <w:tc>
          <w:tcPr>
            <w:tcW w:w="1984" w:type="dxa"/>
            <w:vAlign w:val="center"/>
          </w:tcPr>
          <w:p w14:paraId="51AAC59B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E87178" w:rsidRPr="00D11675" w14:paraId="25B7AA50" w14:textId="77777777" w:rsidTr="00CC770D">
        <w:trPr>
          <w:jc w:val="center"/>
        </w:trPr>
        <w:tc>
          <w:tcPr>
            <w:tcW w:w="3544" w:type="dxa"/>
          </w:tcPr>
          <w:p w14:paraId="7E7DA20D" w14:textId="77777777" w:rsidR="00E87178" w:rsidRPr="00D11675" w:rsidRDefault="00E87178" w:rsidP="00D11675">
            <w:pPr>
              <w:spacing w:line="480" w:lineRule="auto"/>
              <w:ind w:left="171"/>
              <w:rPr>
                <w:rFonts w:ascii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11675">
              <w:rPr>
                <w:rFonts w:ascii="Times New Roman" w:hAnsi="Times New Roman" w:cs="Times New Roman"/>
              </w:rPr>
              <w:lastRenderedPageBreak/>
              <w:t>BMI (kg/m</w:t>
            </w:r>
            <w:r w:rsidRPr="00D11675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16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vAlign w:val="center"/>
          </w:tcPr>
          <w:p w14:paraId="34BED731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6.5 ± 2.3</w:t>
            </w:r>
          </w:p>
        </w:tc>
        <w:tc>
          <w:tcPr>
            <w:tcW w:w="1984" w:type="dxa"/>
            <w:vAlign w:val="center"/>
          </w:tcPr>
          <w:p w14:paraId="1852400E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6.7 ± 2.5</w:t>
            </w:r>
          </w:p>
        </w:tc>
        <w:tc>
          <w:tcPr>
            <w:tcW w:w="1985" w:type="dxa"/>
            <w:vAlign w:val="center"/>
          </w:tcPr>
          <w:p w14:paraId="267016FB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283" w:type="dxa"/>
          </w:tcPr>
          <w:p w14:paraId="352E5002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5" w:type="dxa"/>
            <w:vAlign w:val="center"/>
          </w:tcPr>
          <w:p w14:paraId="4CC038BD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6.3 ± 2.2</w:t>
            </w:r>
          </w:p>
        </w:tc>
        <w:tc>
          <w:tcPr>
            <w:tcW w:w="1701" w:type="dxa"/>
            <w:vAlign w:val="center"/>
          </w:tcPr>
          <w:p w14:paraId="054D869A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7.0 ± 2.8</w:t>
            </w:r>
          </w:p>
        </w:tc>
        <w:tc>
          <w:tcPr>
            <w:tcW w:w="1984" w:type="dxa"/>
            <w:vAlign w:val="center"/>
          </w:tcPr>
          <w:p w14:paraId="0A31708E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87178" w:rsidRPr="00D11675" w14:paraId="5F203036" w14:textId="77777777" w:rsidTr="00CC770D">
        <w:trPr>
          <w:jc w:val="center"/>
        </w:trPr>
        <w:tc>
          <w:tcPr>
            <w:tcW w:w="3544" w:type="dxa"/>
            <w:vAlign w:val="center"/>
          </w:tcPr>
          <w:p w14:paraId="25D72A57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11675">
              <w:rPr>
                <w:rFonts w:ascii="Times New Roman" w:hAnsi="Times New Roman" w:cs="Times New Roman"/>
                <w:b/>
                <w:bCs/>
                <w:color w:val="000000"/>
                <w:lang w:eastAsia="sv-SE"/>
              </w:rPr>
              <w:t>Soft tissue composition (kg)</w:t>
            </w:r>
          </w:p>
        </w:tc>
        <w:tc>
          <w:tcPr>
            <w:tcW w:w="1985" w:type="dxa"/>
          </w:tcPr>
          <w:p w14:paraId="4A800F91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4" w:type="dxa"/>
          </w:tcPr>
          <w:p w14:paraId="2DE1FDDA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</w:tcPr>
          <w:p w14:paraId="51D4554F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B050"/>
              </w:rPr>
            </w:pPr>
          </w:p>
        </w:tc>
        <w:tc>
          <w:tcPr>
            <w:tcW w:w="283" w:type="dxa"/>
          </w:tcPr>
          <w:p w14:paraId="59D98B9E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</w:tcPr>
          <w:p w14:paraId="09CE1706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701" w:type="dxa"/>
          </w:tcPr>
          <w:p w14:paraId="425606DD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4" w:type="dxa"/>
          </w:tcPr>
          <w:p w14:paraId="79522346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B050"/>
              </w:rPr>
            </w:pPr>
          </w:p>
        </w:tc>
      </w:tr>
      <w:tr w:rsidR="00E87178" w:rsidRPr="00D11675" w14:paraId="410F980A" w14:textId="77777777" w:rsidTr="00CC770D">
        <w:trPr>
          <w:jc w:val="center"/>
        </w:trPr>
        <w:tc>
          <w:tcPr>
            <w:tcW w:w="3544" w:type="dxa"/>
            <w:vAlign w:val="center"/>
          </w:tcPr>
          <w:p w14:paraId="70E66427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  <w:lang w:eastAsia="sv-SE"/>
              </w:rPr>
              <w:t xml:space="preserve">     Total body fat mass</w:t>
            </w:r>
          </w:p>
        </w:tc>
        <w:tc>
          <w:tcPr>
            <w:tcW w:w="1985" w:type="dxa"/>
            <w:vAlign w:val="center"/>
          </w:tcPr>
          <w:p w14:paraId="519D128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3.7 ± 3.0</w:t>
            </w:r>
          </w:p>
        </w:tc>
        <w:tc>
          <w:tcPr>
            <w:tcW w:w="1984" w:type="dxa"/>
            <w:vAlign w:val="center"/>
          </w:tcPr>
          <w:p w14:paraId="11DC56F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4.2 ± 3.6</w:t>
            </w:r>
          </w:p>
        </w:tc>
        <w:tc>
          <w:tcPr>
            <w:tcW w:w="1985" w:type="dxa"/>
            <w:vAlign w:val="center"/>
          </w:tcPr>
          <w:p w14:paraId="4D0091ED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283" w:type="dxa"/>
          </w:tcPr>
          <w:p w14:paraId="29EB0F49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39B6235C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4.8 ± 2.9</w:t>
            </w:r>
          </w:p>
        </w:tc>
        <w:tc>
          <w:tcPr>
            <w:tcW w:w="1701" w:type="dxa"/>
            <w:vAlign w:val="center"/>
          </w:tcPr>
          <w:p w14:paraId="1B7750F9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5.6 ± 4.0</w:t>
            </w:r>
          </w:p>
        </w:tc>
        <w:tc>
          <w:tcPr>
            <w:tcW w:w="1984" w:type="dxa"/>
            <w:vAlign w:val="center"/>
          </w:tcPr>
          <w:p w14:paraId="4B6A1E0C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E87178" w:rsidRPr="00D11675" w14:paraId="4553AE95" w14:textId="77777777" w:rsidTr="00CC770D">
        <w:trPr>
          <w:jc w:val="center"/>
        </w:trPr>
        <w:tc>
          <w:tcPr>
            <w:tcW w:w="3544" w:type="dxa"/>
            <w:vAlign w:val="center"/>
          </w:tcPr>
          <w:p w14:paraId="0E487DC5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  <w:lang w:eastAsia="sv-SE"/>
              </w:rPr>
              <w:t xml:space="preserve">     Total body lean mass</w:t>
            </w:r>
          </w:p>
        </w:tc>
        <w:tc>
          <w:tcPr>
            <w:tcW w:w="1985" w:type="dxa"/>
            <w:vAlign w:val="center"/>
          </w:tcPr>
          <w:p w14:paraId="0E0DA2A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1.5 ± 3.0</w:t>
            </w:r>
          </w:p>
        </w:tc>
        <w:tc>
          <w:tcPr>
            <w:tcW w:w="1984" w:type="dxa"/>
            <w:vAlign w:val="center"/>
          </w:tcPr>
          <w:p w14:paraId="3C2550A2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1.6 ± 2.9</w:t>
            </w:r>
          </w:p>
        </w:tc>
        <w:tc>
          <w:tcPr>
            <w:tcW w:w="1985" w:type="dxa"/>
            <w:vAlign w:val="center"/>
          </w:tcPr>
          <w:p w14:paraId="7E9335A2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283" w:type="dxa"/>
          </w:tcPr>
          <w:p w14:paraId="707D7F6F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198EC1A2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9.8 ± 2.5</w:t>
            </w:r>
          </w:p>
        </w:tc>
        <w:tc>
          <w:tcPr>
            <w:tcW w:w="1701" w:type="dxa"/>
            <w:vAlign w:val="center"/>
          </w:tcPr>
          <w:p w14:paraId="14A7248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0.2 ± 2.3</w:t>
            </w:r>
          </w:p>
        </w:tc>
        <w:tc>
          <w:tcPr>
            <w:tcW w:w="1984" w:type="dxa"/>
            <w:vAlign w:val="center"/>
          </w:tcPr>
          <w:p w14:paraId="6B30AC6C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E87178" w:rsidRPr="00D11675" w14:paraId="24785282" w14:textId="77777777" w:rsidTr="00CC770D">
        <w:trPr>
          <w:jc w:val="center"/>
        </w:trPr>
        <w:tc>
          <w:tcPr>
            <w:tcW w:w="3544" w:type="dxa"/>
            <w:vAlign w:val="center"/>
          </w:tcPr>
          <w:p w14:paraId="3A381717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</w:rPr>
            </w:pPr>
            <w:r w:rsidRPr="00D11675">
              <w:rPr>
                <w:rFonts w:ascii="Times New Roman" w:hAnsi="Times New Roman" w:cs="Times New Roman"/>
                <w:b/>
                <w:color w:val="000000"/>
                <w:lang w:eastAsia="sv-SE"/>
              </w:rPr>
              <w:t>Bone mineral content (BMC; g)</w:t>
            </w:r>
          </w:p>
        </w:tc>
        <w:tc>
          <w:tcPr>
            <w:tcW w:w="1985" w:type="dxa"/>
          </w:tcPr>
          <w:p w14:paraId="14DAA733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4" w:type="dxa"/>
          </w:tcPr>
          <w:p w14:paraId="234CFAD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</w:tcPr>
          <w:p w14:paraId="5B3FBD21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37478F9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</w:tcPr>
          <w:p w14:paraId="4F5BEC8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701" w:type="dxa"/>
          </w:tcPr>
          <w:p w14:paraId="148D764C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4" w:type="dxa"/>
          </w:tcPr>
          <w:p w14:paraId="11FFFC22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87178" w:rsidRPr="00D11675" w14:paraId="34BD1517" w14:textId="77777777" w:rsidTr="00CC770D">
        <w:trPr>
          <w:jc w:val="center"/>
        </w:trPr>
        <w:tc>
          <w:tcPr>
            <w:tcW w:w="3544" w:type="dxa"/>
            <w:vAlign w:val="center"/>
          </w:tcPr>
          <w:p w14:paraId="37021ADF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D11675">
              <w:rPr>
                <w:rFonts w:ascii="Times New Roman" w:hAnsi="Times New Roman" w:cs="Times New Roman"/>
              </w:rPr>
              <w:t xml:space="preserve">     Total body less head</w:t>
            </w:r>
          </w:p>
        </w:tc>
        <w:tc>
          <w:tcPr>
            <w:tcW w:w="1985" w:type="dxa"/>
            <w:vAlign w:val="center"/>
          </w:tcPr>
          <w:p w14:paraId="66CDA816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651.2 ± 148.2</w:t>
            </w:r>
          </w:p>
        </w:tc>
        <w:tc>
          <w:tcPr>
            <w:tcW w:w="1984" w:type="dxa"/>
            <w:vAlign w:val="center"/>
          </w:tcPr>
          <w:p w14:paraId="7AB6545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658.8 ± 161.0</w:t>
            </w:r>
          </w:p>
        </w:tc>
        <w:tc>
          <w:tcPr>
            <w:tcW w:w="1985" w:type="dxa"/>
            <w:vAlign w:val="center"/>
          </w:tcPr>
          <w:p w14:paraId="3FCE939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283" w:type="dxa"/>
          </w:tcPr>
          <w:p w14:paraId="730065E9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715290FB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613.5 ± 139.5</w:t>
            </w:r>
          </w:p>
        </w:tc>
        <w:tc>
          <w:tcPr>
            <w:tcW w:w="1701" w:type="dxa"/>
            <w:vAlign w:val="center"/>
          </w:tcPr>
          <w:p w14:paraId="0790D869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628.9 ± 135.4</w:t>
            </w:r>
          </w:p>
        </w:tc>
        <w:tc>
          <w:tcPr>
            <w:tcW w:w="1984" w:type="dxa"/>
            <w:vAlign w:val="center"/>
          </w:tcPr>
          <w:p w14:paraId="5ACAE4EC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E87178" w:rsidRPr="00D11675" w14:paraId="5FE7B3D4" w14:textId="77777777" w:rsidTr="00CC770D">
        <w:trPr>
          <w:jc w:val="center"/>
        </w:trPr>
        <w:tc>
          <w:tcPr>
            <w:tcW w:w="3544" w:type="dxa"/>
            <w:vAlign w:val="center"/>
          </w:tcPr>
          <w:p w14:paraId="54DEE7A6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  <w:lang w:eastAsia="sv-SE"/>
              </w:rPr>
              <w:t xml:space="preserve">     Arms</w:t>
            </w:r>
          </w:p>
        </w:tc>
        <w:tc>
          <w:tcPr>
            <w:tcW w:w="1985" w:type="dxa"/>
            <w:vAlign w:val="center"/>
          </w:tcPr>
          <w:p w14:paraId="0669B269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88.2 ± 19.6</w:t>
            </w:r>
          </w:p>
        </w:tc>
        <w:tc>
          <w:tcPr>
            <w:tcW w:w="1984" w:type="dxa"/>
            <w:vAlign w:val="center"/>
          </w:tcPr>
          <w:p w14:paraId="1FEE173A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87.1 ± 20.5</w:t>
            </w:r>
          </w:p>
        </w:tc>
        <w:tc>
          <w:tcPr>
            <w:tcW w:w="1985" w:type="dxa"/>
            <w:vAlign w:val="center"/>
          </w:tcPr>
          <w:p w14:paraId="0BFDBE93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283" w:type="dxa"/>
          </w:tcPr>
          <w:p w14:paraId="2084D13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225AED38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80.2 ± 18.3</w:t>
            </w:r>
          </w:p>
        </w:tc>
        <w:tc>
          <w:tcPr>
            <w:tcW w:w="1701" w:type="dxa"/>
            <w:vAlign w:val="center"/>
          </w:tcPr>
          <w:p w14:paraId="154B46B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80.9 ± 16.0</w:t>
            </w:r>
          </w:p>
        </w:tc>
        <w:tc>
          <w:tcPr>
            <w:tcW w:w="1984" w:type="dxa"/>
            <w:vAlign w:val="center"/>
          </w:tcPr>
          <w:p w14:paraId="03E4143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E87178" w:rsidRPr="00D11675" w14:paraId="6DF2621A" w14:textId="77777777" w:rsidTr="00CC770D">
        <w:trPr>
          <w:jc w:val="center"/>
        </w:trPr>
        <w:tc>
          <w:tcPr>
            <w:tcW w:w="3544" w:type="dxa"/>
            <w:vAlign w:val="center"/>
          </w:tcPr>
          <w:p w14:paraId="56EABAE9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1675">
              <w:rPr>
                <w:rFonts w:ascii="Times New Roman" w:hAnsi="Times New Roman" w:cs="Times New Roman"/>
                <w:lang w:eastAsia="sv-SE"/>
              </w:rPr>
              <w:t xml:space="preserve">     Legs</w:t>
            </w:r>
          </w:p>
        </w:tc>
        <w:tc>
          <w:tcPr>
            <w:tcW w:w="1985" w:type="dxa"/>
            <w:vAlign w:val="center"/>
          </w:tcPr>
          <w:p w14:paraId="06114FE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80.0 ± 70.8</w:t>
            </w:r>
          </w:p>
        </w:tc>
        <w:tc>
          <w:tcPr>
            <w:tcW w:w="1984" w:type="dxa"/>
            <w:vAlign w:val="center"/>
          </w:tcPr>
          <w:p w14:paraId="6132B019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88.0 ± 74.1</w:t>
            </w:r>
          </w:p>
        </w:tc>
        <w:tc>
          <w:tcPr>
            <w:tcW w:w="1985" w:type="dxa"/>
            <w:vAlign w:val="center"/>
          </w:tcPr>
          <w:p w14:paraId="709A99DA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283" w:type="dxa"/>
          </w:tcPr>
          <w:p w14:paraId="760D3A2D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747DC57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72.6 ± 65.7</w:t>
            </w:r>
          </w:p>
        </w:tc>
        <w:tc>
          <w:tcPr>
            <w:tcW w:w="1701" w:type="dxa"/>
            <w:vAlign w:val="center"/>
          </w:tcPr>
          <w:p w14:paraId="180D161D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81.6 ± 67.0</w:t>
            </w:r>
          </w:p>
        </w:tc>
        <w:tc>
          <w:tcPr>
            <w:tcW w:w="1984" w:type="dxa"/>
            <w:vAlign w:val="center"/>
          </w:tcPr>
          <w:p w14:paraId="49160CB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E87178" w:rsidRPr="00D11675" w14:paraId="273E7037" w14:textId="77777777" w:rsidTr="00CC770D">
        <w:trPr>
          <w:jc w:val="center"/>
        </w:trPr>
        <w:tc>
          <w:tcPr>
            <w:tcW w:w="3544" w:type="dxa"/>
            <w:vAlign w:val="center"/>
          </w:tcPr>
          <w:p w14:paraId="06AA844C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1675">
              <w:rPr>
                <w:rFonts w:ascii="Times New Roman" w:hAnsi="Times New Roman" w:cs="Times New Roman"/>
                <w:lang w:eastAsia="sv-SE"/>
              </w:rPr>
              <w:t xml:space="preserve">     Spine </w:t>
            </w:r>
          </w:p>
        </w:tc>
        <w:tc>
          <w:tcPr>
            <w:tcW w:w="1985" w:type="dxa"/>
            <w:vAlign w:val="center"/>
          </w:tcPr>
          <w:p w14:paraId="56A20D08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84.9 ± 19.4</w:t>
            </w:r>
          </w:p>
        </w:tc>
        <w:tc>
          <w:tcPr>
            <w:tcW w:w="1984" w:type="dxa"/>
            <w:vAlign w:val="center"/>
          </w:tcPr>
          <w:p w14:paraId="21DAD94E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85.1 ± 22.2</w:t>
            </w:r>
          </w:p>
        </w:tc>
        <w:tc>
          <w:tcPr>
            <w:tcW w:w="1985" w:type="dxa"/>
            <w:vAlign w:val="center"/>
          </w:tcPr>
          <w:p w14:paraId="63CF404D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283" w:type="dxa"/>
          </w:tcPr>
          <w:p w14:paraId="20E2C84E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372B1541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79.5 ± 17.6</w:t>
            </w:r>
          </w:p>
        </w:tc>
        <w:tc>
          <w:tcPr>
            <w:tcW w:w="1701" w:type="dxa"/>
            <w:vAlign w:val="center"/>
          </w:tcPr>
          <w:p w14:paraId="0ADB2BF1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82.5 ± 18.5</w:t>
            </w:r>
          </w:p>
        </w:tc>
        <w:tc>
          <w:tcPr>
            <w:tcW w:w="1984" w:type="dxa"/>
            <w:vAlign w:val="center"/>
          </w:tcPr>
          <w:p w14:paraId="1531816A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E87178" w:rsidRPr="00D11675" w14:paraId="14334660" w14:textId="77777777" w:rsidTr="00CC770D">
        <w:trPr>
          <w:jc w:val="center"/>
        </w:trPr>
        <w:tc>
          <w:tcPr>
            <w:tcW w:w="3544" w:type="dxa"/>
            <w:vAlign w:val="center"/>
          </w:tcPr>
          <w:p w14:paraId="2163A402" w14:textId="0FBD27E6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1675">
              <w:rPr>
                <w:rFonts w:ascii="Times New Roman" w:hAnsi="Times New Roman" w:cs="Times New Roman"/>
                <w:lang w:eastAsia="sv-SE"/>
              </w:rPr>
              <w:t xml:space="preserve">     Hip</w:t>
            </w:r>
            <w:r w:rsidR="001563A0" w:rsidRPr="00D11675">
              <w:rPr>
                <w:rFonts w:ascii="Times New Roman" w:hAnsi="Times New Roman" w:cs="Times New Roman"/>
                <w:lang w:eastAsia="sv-SE"/>
              </w:rPr>
              <w:t xml:space="preserve"> – </w:t>
            </w:r>
            <w:r w:rsidRPr="00D11675">
              <w:rPr>
                <w:rFonts w:ascii="Times New Roman" w:hAnsi="Times New Roman" w:cs="Times New Roman"/>
                <w:lang w:eastAsia="sv-SE"/>
              </w:rPr>
              <w:t>femoral neck</w:t>
            </w:r>
          </w:p>
        </w:tc>
        <w:tc>
          <w:tcPr>
            <w:tcW w:w="1985" w:type="dxa"/>
            <w:vAlign w:val="center"/>
          </w:tcPr>
          <w:p w14:paraId="069792C8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.8 ± 0.7</w:t>
            </w:r>
          </w:p>
        </w:tc>
        <w:tc>
          <w:tcPr>
            <w:tcW w:w="1984" w:type="dxa"/>
            <w:vAlign w:val="center"/>
          </w:tcPr>
          <w:p w14:paraId="7FE6C30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.9 ± 0.6</w:t>
            </w:r>
          </w:p>
        </w:tc>
        <w:tc>
          <w:tcPr>
            <w:tcW w:w="1985" w:type="dxa"/>
            <w:vAlign w:val="center"/>
          </w:tcPr>
          <w:p w14:paraId="52D471C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283" w:type="dxa"/>
          </w:tcPr>
          <w:p w14:paraId="3B1DCCEA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014AFCE3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.6 ± 0.7</w:t>
            </w:r>
          </w:p>
        </w:tc>
        <w:tc>
          <w:tcPr>
            <w:tcW w:w="1701" w:type="dxa"/>
            <w:vAlign w:val="center"/>
          </w:tcPr>
          <w:p w14:paraId="34D435B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.6 ± 0.5</w:t>
            </w:r>
          </w:p>
        </w:tc>
        <w:tc>
          <w:tcPr>
            <w:tcW w:w="1984" w:type="dxa"/>
            <w:vAlign w:val="center"/>
          </w:tcPr>
          <w:p w14:paraId="4C1D1ECC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E87178" w:rsidRPr="00D11675" w14:paraId="30D7759D" w14:textId="77777777" w:rsidTr="00CC770D">
        <w:trPr>
          <w:jc w:val="center"/>
        </w:trPr>
        <w:tc>
          <w:tcPr>
            <w:tcW w:w="3544" w:type="dxa"/>
            <w:vAlign w:val="center"/>
          </w:tcPr>
          <w:p w14:paraId="0E1F8CF9" w14:textId="66B054D4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1675">
              <w:rPr>
                <w:rFonts w:ascii="Times New Roman" w:hAnsi="Times New Roman" w:cs="Times New Roman"/>
                <w:lang w:eastAsia="sv-SE"/>
              </w:rPr>
              <w:t xml:space="preserve">     Hip</w:t>
            </w:r>
            <w:r w:rsidR="001563A0" w:rsidRPr="00D11675">
              <w:rPr>
                <w:rFonts w:ascii="Times New Roman" w:hAnsi="Times New Roman" w:cs="Times New Roman"/>
                <w:lang w:eastAsia="sv-SE"/>
              </w:rPr>
              <w:t xml:space="preserve"> – </w:t>
            </w:r>
            <w:r w:rsidRPr="00D11675">
              <w:rPr>
                <w:rFonts w:ascii="Times New Roman" w:hAnsi="Times New Roman" w:cs="Times New Roman"/>
                <w:lang w:eastAsia="sv-SE"/>
              </w:rPr>
              <w:t>Wards triangle</w:t>
            </w:r>
          </w:p>
        </w:tc>
        <w:tc>
          <w:tcPr>
            <w:tcW w:w="1985" w:type="dxa"/>
            <w:vAlign w:val="center"/>
          </w:tcPr>
          <w:p w14:paraId="6B6FD37E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.3 ± 0.6</w:t>
            </w:r>
          </w:p>
        </w:tc>
        <w:tc>
          <w:tcPr>
            <w:tcW w:w="1984" w:type="dxa"/>
            <w:vAlign w:val="center"/>
          </w:tcPr>
          <w:p w14:paraId="3C117AF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.3 ± 0.4</w:t>
            </w:r>
          </w:p>
        </w:tc>
        <w:tc>
          <w:tcPr>
            <w:tcW w:w="1985" w:type="dxa"/>
            <w:vAlign w:val="center"/>
          </w:tcPr>
          <w:p w14:paraId="05A728AE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283" w:type="dxa"/>
          </w:tcPr>
          <w:p w14:paraId="78D0519B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6AD7A290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.2 ± 0.5</w:t>
            </w:r>
          </w:p>
        </w:tc>
        <w:tc>
          <w:tcPr>
            <w:tcW w:w="1701" w:type="dxa"/>
            <w:vAlign w:val="center"/>
          </w:tcPr>
          <w:p w14:paraId="6D8466DF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.1 ± 0.3</w:t>
            </w:r>
          </w:p>
        </w:tc>
        <w:tc>
          <w:tcPr>
            <w:tcW w:w="1984" w:type="dxa"/>
            <w:vAlign w:val="center"/>
          </w:tcPr>
          <w:p w14:paraId="0B6B5CE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8073AA" w:rsidRPr="00D11675" w14:paraId="26041495" w14:textId="77777777" w:rsidTr="008073AA">
        <w:trPr>
          <w:jc w:val="center"/>
        </w:trPr>
        <w:tc>
          <w:tcPr>
            <w:tcW w:w="15451" w:type="dxa"/>
            <w:gridSpan w:val="8"/>
            <w:vAlign w:val="center"/>
          </w:tcPr>
          <w:p w14:paraId="09C00171" w14:textId="7747B7CE" w:rsidR="008073AA" w:rsidRPr="00D11675" w:rsidRDefault="008073AA" w:rsidP="008073AA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b/>
                <w:lang w:eastAsia="sv-SE"/>
              </w:rPr>
              <w:t>Bone mineral density (BMD; g/cm</w:t>
            </w:r>
            <w:r w:rsidRPr="00D11675">
              <w:rPr>
                <w:rFonts w:ascii="Times New Roman" w:hAnsi="Times New Roman" w:cs="Times New Roman"/>
                <w:b/>
                <w:vertAlign w:val="superscript"/>
                <w:lang w:eastAsia="sv-SE"/>
              </w:rPr>
              <w:t>2</w:t>
            </w:r>
            <w:r w:rsidRPr="00D11675">
              <w:rPr>
                <w:rFonts w:ascii="Times New Roman" w:hAnsi="Times New Roman" w:cs="Times New Roman"/>
                <w:b/>
                <w:lang w:eastAsia="sv-SE"/>
              </w:rPr>
              <w:t>)</w:t>
            </w:r>
          </w:p>
        </w:tc>
      </w:tr>
      <w:tr w:rsidR="00E87178" w:rsidRPr="00D11675" w14:paraId="5FCA3FED" w14:textId="77777777" w:rsidTr="00CC770D">
        <w:trPr>
          <w:jc w:val="center"/>
        </w:trPr>
        <w:tc>
          <w:tcPr>
            <w:tcW w:w="3544" w:type="dxa"/>
            <w:vAlign w:val="center"/>
          </w:tcPr>
          <w:p w14:paraId="05966B61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D11675">
              <w:rPr>
                <w:rFonts w:ascii="Times New Roman" w:hAnsi="Times New Roman" w:cs="Times New Roman"/>
                <w:lang w:eastAsia="sv-SE"/>
              </w:rPr>
              <w:t xml:space="preserve">     Total body less head</w:t>
            </w:r>
          </w:p>
        </w:tc>
        <w:tc>
          <w:tcPr>
            <w:tcW w:w="1985" w:type="dxa"/>
            <w:vAlign w:val="center"/>
          </w:tcPr>
          <w:p w14:paraId="76A2142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9 ± 0.05</w:t>
            </w:r>
          </w:p>
        </w:tc>
        <w:tc>
          <w:tcPr>
            <w:tcW w:w="1984" w:type="dxa"/>
            <w:vAlign w:val="center"/>
          </w:tcPr>
          <w:p w14:paraId="42EBBA3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9 ± 0.06</w:t>
            </w:r>
          </w:p>
        </w:tc>
        <w:tc>
          <w:tcPr>
            <w:tcW w:w="1985" w:type="dxa"/>
            <w:vAlign w:val="center"/>
          </w:tcPr>
          <w:p w14:paraId="6853A3AC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283" w:type="dxa"/>
          </w:tcPr>
          <w:p w14:paraId="6BBAF990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7F0501B8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8 ± 0.05</w:t>
            </w:r>
          </w:p>
        </w:tc>
        <w:tc>
          <w:tcPr>
            <w:tcW w:w="1701" w:type="dxa"/>
            <w:vAlign w:val="center"/>
          </w:tcPr>
          <w:p w14:paraId="7E1FEC2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9 ± 0.05</w:t>
            </w:r>
          </w:p>
        </w:tc>
        <w:tc>
          <w:tcPr>
            <w:tcW w:w="1984" w:type="dxa"/>
            <w:vAlign w:val="center"/>
          </w:tcPr>
          <w:p w14:paraId="29B354D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E87178" w:rsidRPr="00D11675" w14:paraId="0FF2BDE1" w14:textId="77777777" w:rsidTr="00CC770D">
        <w:trPr>
          <w:jc w:val="center"/>
        </w:trPr>
        <w:tc>
          <w:tcPr>
            <w:tcW w:w="3544" w:type="dxa"/>
            <w:vAlign w:val="center"/>
          </w:tcPr>
          <w:p w14:paraId="6D034B0D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1675">
              <w:rPr>
                <w:rFonts w:ascii="Times New Roman" w:hAnsi="Times New Roman" w:cs="Times New Roman"/>
                <w:lang w:eastAsia="sv-SE"/>
              </w:rPr>
              <w:t xml:space="preserve">     Arms</w:t>
            </w:r>
          </w:p>
        </w:tc>
        <w:tc>
          <w:tcPr>
            <w:tcW w:w="1985" w:type="dxa"/>
            <w:vAlign w:val="center"/>
          </w:tcPr>
          <w:p w14:paraId="3263176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2 ± 0.05</w:t>
            </w:r>
          </w:p>
        </w:tc>
        <w:tc>
          <w:tcPr>
            <w:tcW w:w="1984" w:type="dxa"/>
            <w:vAlign w:val="center"/>
          </w:tcPr>
          <w:p w14:paraId="1E8590A1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1 ± 0.04</w:t>
            </w:r>
          </w:p>
        </w:tc>
        <w:tc>
          <w:tcPr>
            <w:tcW w:w="1985" w:type="dxa"/>
            <w:vAlign w:val="center"/>
          </w:tcPr>
          <w:p w14:paraId="050A2B89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283" w:type="dxa"/>
          </w:tcPr>
          <w:p w14:paraId="7234DF56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7168EBC3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0 ± 0.05</w:t>
            </w:r>
          </w:p>
        </w:tc>
        <w:tc>
          <w:tcPr>
            <w:tcW w:w="1701" w:type="dxa"/>
            <w:vAlign w:val="center"/>
          </w:tcPr>
          <w:p w14:paraId="61298C0D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0 ± 0.04</w:t>
            </w:r>
          </w:p>
        </w:tc>
        <w:tc>
          <w:tcPr>
            <w:tcW w:w="1984" w:type="dxa"/>
            <w:vAlign w:val="center"/>
          </w:tcPr>
          <w:p w14:paraId="11EEC470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E87178" w:rsidRPr="00D11675" w14:paraId="4116EC7B" w14:textId="77777777" w:rsidTr="00CC770D">
        <w:trPr>
          <w:jc w:val="center"/>
        </w:trPr>
        <w:tc>
          <w:tcPr>
            <w:tcW w:w="3544" w:type="dxa"/>
            <w:vAlign w:val="center"/>
          </w:tcPr>
          <w:p w14:paraId="6E6B1543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1675">
              <w:rPr>
                <w:rFonts w:ascii="Times New Roman" w:hAnsi="Times New Roman" w:cs="Times New Roman"/>
                <w:lang w:eastAsia="sv-SE"/>
              </w:rPr>
              <w:t xml:space="preserve">     Legs</w:t>
            </w:r>
          </w:p>
        </w:tc>
        <w:tc>
          <w:tcPr>
            <w:tcW w:w="1985" w:type="dxa"/>
            <w:vAlign w:val="center"/>
          </w:tcPr>
          <w:p w14:paraId="1D1B91D8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75 ± 0.07</w:t>
            </w:r>
          </w:p>
        </w:tc>
        <w:tc>
          <w:tcPr>
            <w:tcW w:w="1984" w:type="dxa"/>
            <w:vAlign w:val="center"/>
          </w:tcPr>
          <w:p w14:paraId="45B6D18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76 ± 0.07</w:t>
            </w:r>
          </w:p>
        </w:tc>
        <w:tc>
          <w:tcPr>
            <w:tcW w:w="1985" w:type="dxa"/>
            <w:vAlign w:val="center"/>
          </w:tcPr>
          <w:p w14:paraId="1190FB8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283" w:type="dxa"/>
          </w:tcPr>
          <w:p w14:paraId="020DB7C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634FB89C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75 ± 0.07</w:t>
            </w:r>
          </w:p>
        </w:tc>
        <w:tc>
          <w:tcPr>
            <w:tcW w:w="1701" w:type="dxa"/>
            <w:vAlign w:val="center"/>
          </w:tcPr>
          <w:p w14:paraId="046A33C9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76 ± 0.07</w:t>
            </w:r>
          </w:p>
        </w:tc>
        <w:tc>
          <w:tcPr>
            <w:tcW w:w="1984" w:type="dxa"/>
            <w:vAlign w:val="center"/>
          </w:tcPr>
          <w:p w14:paraId="79515AD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E87178" w:rsidRPr="00D11675" w14:paraId="6185A2D1" w14:textId="77777777" w:rsidTr="00CC770D">
        <w:trPr>
          <w:jc w:val="center"/>
        </w:trPr>
        <w:tc>
          <w:tcPr>
            <w:tcW w:w="3544" w:type="dxa"/>
            <w:vAlign w:val="center"/>
          </w:tcPr>
          <w:p w14:paraId="277B069F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1675">
              <w:rPr>
                <w:rFonts w:ascii="Times New Roman" w:hAnsi="Times New Roman" w:cs="Times New Roman"/>
                <w:lang w:eastAsia="sv-SE"/>
              </w:rPr>
              <w:t xml:space="preserve">     Spine </w:t>
            </w:r>
          </w:p>
        </w:tc>
        <w:tc>
          <w:tcPr>
            <w:tcW w:w="1985" w:type="dxa"/>
            <w:vAlign w:val="center"/>
          </w:tcPr>
          <w:p w14:paraId="35B9D6BB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8 ± 0.06</w:t>
            </w:r>
          </w:p>
        </w:tc>
        <w:tc>
          <w:tcPr>
            <w:tcW w:w="1984" w:type="dxa"/>
            <w:vAlign w:val="center"/>
          </w:tcPr>
          <w:p w14:paraId="356F9D06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8 ± 0.07</w:t>
            </w:r>
          </w:p>
        </w:tc>
        <w:tc>
          <w:tcPr>
            <w:tcW w:w="1985" w:type="dxa"/>
            <w:vAlign w:val="center"/>
          </w:tcPr>
          <w:p w14:paraId="15E7C7E6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283" w:type="dxa"/>
          </w:tcPr>
          <w:p w14:paraId="77EC786D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45D4DE71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9 ± 0.06</w:t>
            </w:r>
          </w:p>
        </w:tc>
        <w:tc>
          <w:tcPr>
            <w:tcW w:w="1701" w:type="dxa"/>
            <w:vAlign w:val="center"/>
          </w:tcPr>
          <w:p w14:paraId="12665DCF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9 ± 0.06</w:t>
            </w:r>
          </w:p>
        </w:tc>
        <w:tc>
          <w:tcPr>
            <w:tcW w:w="1984" w:type="dxa"/>
            <w:vAlign w:val="center"/>
          </w:tcPr>
          <w:p w14:paraId="7C298FFC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E87178" w:rsidRPr="00D11675" w14:paraId="3124FFC4" w14:textId="77777777" w:rsidTr="00CC770D">
        <w:trPr>
          <w:jc w:val="center"/>
        </w:trPr>
        <w:tc>
          <w:tcPr>
            <w:tcW w:w="3544" w:type="dxa"/>
            <w:vAlign w:val="center"/>
          </w:tcPr>
          <w:p w14:paraId="5EC417E5" w14:textId="15B344A6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1675">
              <w:rPr>
                <w:rFonts w:ascii="Times New Roman" w:hAnsi="Times New Roman" w:cs="Times New Roman"/>
                <w:lang w:eastAsia="sv-SE"/>
              </w:rPr>
              <w:lastRenderedPageBreak/>
              <w:t xml:space="preserve">     Hip</w:t>
            </w:r>
            <w:r w:rsidR="001563A0" w:rsidRPr="00D11675">
              <w:rPr>
                <w:rFonts w:ascii="Times New Roman" w:hAnsi="Times New Roman" w:cs="Times New Roman"/>
                <w:lang w:eastAsia="sv-SE"/>
              </w:rPr>
              <w:t xml:space="preserve"> – </w:t>
            </w:r>
            <w:r w:rsidRPr="00D11675">
              <w:rPr>
                <w:rFonts w:ascii="Times New Roman" w:hAnsi="Times New Roman" w:cs="Times New Roman"/>
                <w:lang w:eastAsia="sv-SE"/>
              </w:rPr>
              <w:t>femoral neck</w:t>
            </w:r>
          </w:p>
        </w:tc>
        <w:tc>
          <w:tcPr>
            <w:tcW w:w="1985" w:type="dxa"/>
            <w:vAlign w:val="center"/>
          </w:tcPr>
          <w:p w14:paraId="23D5A29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78 ± 0.11</w:t>
            </w:r>
          </w:p>
        </w:tc>
        <w:tc>
          <w:tcPr>
            <w:tcW w:w="1984" w:type="dxa"/>
            <w:vAlign w:val="center"/>
          </w:tcPr>
          <w:p w14:paraId="55CAE14E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78 ± 0.11</w:t>
            </w:r>
          </w:p>
        </w:tc>
        <w:tc>
          <w:tcPr>
            <w:tcW w:w="1985" w:type="dxa"/>
            <w:vAlign w:val="center"/>
          </w:tcPr>
          <w:p w14:paraId="6332497F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283" w:type="dxa"/>
          </w:tcPr>
          <w:p w14:paraId="1B3A7703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2CF47AD1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71 ± 0.10</w:t>
            </w:r>
          </w:p>
        </w:tc>
        <w:tc>
          <w:tcPr>
            <w:tcW w:w="1701" w:type="dxa"/>
            <w:vAlign w:val="center"/>
          </w:tcPr>
          <w:p w14:paraId="3A187DC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73 ± 0.08</w:t>
            </w:r>
          </w:p>
        </w:tc>
        <w:tc>
          <w:tcPr>
            <w:tcW w:w="1984" w:type="dxa"/>
            <w:vAlign w:val="center"/>
          </w:tcPr>
          <w:p w14:paraId="589D99E0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bCs/>
              </w:rPr>
              <w:t>0.30</w:t>
            </w:r>
          </w:p>
        </w:tc>
      </w:tr>
      <w:tr w:rsidR="00E87178" w:rsidRPr="00D11675" w14:paraId="33DB0CFC" w14:textId="77777777" w:rsidTr="00CC770D">
        <w:trPr>
          <w:trHeight w:val="157"/>
          <w:jc w:val="center"/>
        </w:trPr>
        <w:tc>
          <w:tcPr>
            <w:tcW w:w="3544" w:type="dxa"/>
            <w:vAlign w:val="center"/>
          </w:tcPr>
          <w:p w14:paraId="7374D06D" w14:textId="195D62E8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1675">
              <w:rPr>
                <w:rFonts w:ascii="Times New Roman" w:hAnsi="Times New Roman" w:cs="Times New Roman"/>
                <w:lang w:eastAsia="sv-SE"/>
              </w:rPr>
              <w:t xml:space="preserve">     Hip</w:t>
            </w:r>
            <w:r w:rsidR="001563A0" w:rsidRPr="00D11675">
              <w:rPr>
                <w:rFonts w:ascii="Times New Roman" w:hAnsi="Times New Roman" w:cs="Times New Roman"/>
                <w:lang w:eastAsia="sv-SE"/>
              </w:rPr>
              <w:t xml:space="preserve"> – </w:t>
            </w:r>
            <w:r w:rsidRPr="00D11675">
              <w:rPr>
                <w:rFonts w:ascii="Times New Roman" w:hAnsi="Times New Roman" w:cs="Times New Roman"/>
                <w:lang w:eastAsia="sv-SE"/>
              </w:rPr>
              <w:t>Wards triangle</w:t>
            </w:r>
          </w:p>
        </w:tc>
        <w:tc>
          <w:tcPr>
            <w:tcW w:w="1985" w:type="dxa"/>
            <w:vAlign w:val="center"/>
          </w:tcPr>
          <w:p w14:paraId="636CD7B6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81 ± 0.13</w:t>
            </w:r>
          </w:p>
        </w:tc>
        <w:tc>
          <w:tcPr>
            <w:tcW w:w="1984" w:type="dxa"/>
            <w:vAlign w:val="center"/>
          </w:tcPr>
          <w:p w14:paraId="619C5388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83 ± 0.13</w:t>
            </w:r>
          </w:p>
        </w:tc>
        <w:tc>
          <w:tcPr>
            <w:tcW w:w="1985" w:type="dxa"/>
            <w:vAlign w:val="center"/>
          </w:tcPr>
          <w:p w14:paraId="453D7042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283" w:type="dxa"/>
          </w:tcPr>
          <w:p w14:paraId="6108645F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19FF8CE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74 ± 0.14</w:t>
            </w:r>
          </w:p>
        </w:tc>
        <w:tc>
          <w:tcPr>
            <w:tcW w:w="1701" w:type="dxa"/>
            <w:vAlign w:val="center"/>
          </w:tcPr>
          <w:p w14:paraId="7BCCF4BF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75 ± 0.10</w:t>
            </w:r>
          </w:p>
        </w:tc>
        <w:tc>
          <w:tcPr>
            <w:tcW w:w="1984" w:type="dxa"/>
            <w:vAlign w:val="center"/>
          </w:tcPr>
          <w:p w14:paraId="00D62F23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E87178" w:rsidRPr="00D11675" w14:paraId="633E0554" w14:textId="77777777" w:rsidTr="00CC770D">
        <w:trPr>
          <w:jc w:val="center"/>
        </w:trPr>
        <w:tc>
          <w:tcPr>
            <w:tcW w:w="3544" w:type="dxa"/>
            <w:vAlign w:val="center"/>
          </w:tcPr>
          <w:p w14:paraId="60CADD7A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</w:rPr>
            </w:pPr>
            <w:r w:rsidRPr="00D11675">
              <w:rPr>
                <w:rFonts w:ascii="Times New Roman" w:hAnsi="Times New Roman" w:cs="Times New Roman"/>
                <w:b/>
                <w:color w:val="000000"/>
                <w:lang w:eastAsia="sv-SE"/>
              </w:rPr>
              <w:t>Bone size (cm</w:t>
            </w:r>
            <w:r w:rsidRPr="00D11675">
              <w:rPr>
                <w:rFonts w:ascii="Times New Roman" w:hAnsi="Times New Roman" w:cs="Times New Roman"/>
                <w:b/>
                <w:color w:val="000000"/>
                <w:vertAlign w:val="superscript"/>
                <w:lang w:eastAsia="sv-SE"/>
              </w:rPr>
              <w:t>2</w:t>
            </w:r>
            <w:r w:rsidRPr="00D11675">
              <w:rPr>
                <w:rFonts w:ascii="Times New Roman" w:hAnsi="Times New Roman" w:cs="Times New Roman"/>
                <w:b/>
                <w:color w:val="000000"/>
                <w:lang w:eastAsia="sv-SE"/>
              </w:rPr>
              <w:t>)</w:t>
            </w:r>
          </w:p>
        </w:tc>
        <w:tc>
          <w:tcPr>
            <w:tcW w:w="1985" w:type="dxa"/>
          </w:tcPr>
          <w:p w14:paraId="619F6EE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4" w:type="dxa"/>
          </w:tcPr>
          <w:p w14:paraId="3C6E8F1A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5" w:type="dxa"/>
            <w:vAlign w:val="center"/>
          </w:tcPr>
          <w:p w14:paraId="7874A398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2DB5058A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</w:tcPr>
          <w:p w14:paraId="14A25AC6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14:paraId="3381170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4" w:type="dxa"/>
          </w:tcPr>
          <w:p w14:paraId="7A5D2AC0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</w:tr>
      <w:tr w:rsidR="00E87178" w:rsidRPr="00D11675" w14:paraId="33902DB8" w14:textId="77777777" w:rsidTr="00CC770D">
        <w:trPr>
          <w:jc w:val="center"/>
        </w:trPr>
        <w:tc>
          <w:tcPr>
            <w:tcW w:w="3544" w:type="dxa"/>
            <w:vAlign w:val="center"/>
          </w:tcPr>
          <w:p w14:paraId="5D5F51D6" w14:textId="2EA82683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  <w:lang w:eastAsia="sv-SE"/>
              </w:rPr>
              <w:t xml:space="preserve">     Hip</w:t>
            </w:r>
            <w:r w:rsidR="001563A0" w:rsidRPr="00D11675">
              <w:rPr>
                <w:rFonts w:ascii="Times New Roman" w:hAnsi="Times New Roman" w:cs="Times New Roman"/>
                <w:color w:val="000000"/>
                <w:lang w:eastAsia="sv-SE"/>
              </w:rPr>
              <w:t xml:space="preserve"> – </w:t>
            </w:r>
            <w:r w:rsidRPr="00D11675">
              <w:rPr>
                <w:rFonts w:ascii="Times New Roman" w:hAnsi="Times New Roman" w:cs="Times New Roman"/>
                <w:color w:val="000000"/>
                <w:lang w:eastAsia="sv-SE"/>
              </w:rPr>
              <w:t>femoral neck</w:t>
            </w:r>
          </w:p>
        </w:tc>
        <w:tc>
          <w:tcPr>
            <w:tcW w:w="1985" w:type="dxa"/>
            <w:vAlign w:val="center"/>
          </w:tcPr>
          <w:p w14:paraId="2CD37548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3.6 ± 0.5</w:t>
            </w:r>
          </w:p>
        </w:tc>
        <w:tc>
          <w:tcPr>
            <w:tcW w:w="1984" w:type="dxa"/>
            <w:vAlign w:val="center"/>
          </w:tcPr>
          <w:p w14:paraId="47470C4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3.7 ± 0.4</w:t>
            </w:r>
          </w:p>
        </w:tc>
        <w:tc>
          <w:tcPr>
            <w:tcW w:w="1985" w:type="dxa"/>
            <w:vAlign w:val="center"/>
          </w:tcPr>
          <w:p w14:paraId="0BAE86FD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283" w:type="dxa"/>
          </w:tcPr>
          <w:p w14:paraId="417D5C2C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0145C9AC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3.6 ± 0.5</w:t>
            </w:r>
          </w:p>
        </w:tc>
        <w:tc>
          <w:tcPr>
            <w:tcW w:w="1701" w:type="dxa"/>
            <w:vAlign w:val="center"/>
          </w:tcPr>
          <w:p w14:paraId="6D567C1C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3.6 ± 0.4</w:t>
            </w:r>
          </w:p>
        </w:tc>
        <w:tc>
          <w:tcPr>
            <w:tcW w:w="1984" w:type="dxa"/>
            <w:vAlign w:val="center"/>
          </w:tcPr>
          <w:p w14:paraId="29E439F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8073AA" w:rsidRPr="00D11675" w14:paraId="7CEF84E8" w14:textId="77777777" w:rsidTr="008073AA">
        <w:trPr>
          <w:jc w:val="center"/>
        </w:trPr>
        <w:tc>
          <w:tcPr>
            <w:tcW w:w="15451" w:type="dxa"/>
            <w:gridSpan w:val="8"/>
            <w:vAlign w:val="center"/>
          </w:tcPr>
          <w:p w14:paraId="75A603DF" w14:textId="53FE3A58" w:rsidR="008073AA" w:rsidRPr="00D11675" w:rsidRDefault="008073AA" w:rsidP="008073AA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b/>
                <w:color w:val="000000"/>
                <w:lang w:eastAsia="sv-SE"/>
              </w:rPr>
              <w:t>Peak torque muscle strength (Nm)</w:t>
            </w:r>
          </w:p>
        </w:tc>
      </w:tr>
      <w:tr w:rsidR="00E87178" w:rsidRPr="00D11675" w14:paraId="64206B2E" w14:textId="77777777" w:rsidTr="00CC770D">
        <w:trPr>
          <w:jc w:val="center"/>
        </w:trPr>
        <w:tc>
          <w:tcPr>
            <w:tcW w:w="3544" w:type="dxa"/>
            <w:vAlign w:val="center"/>
          </w:tcPr>
          <w:p w14:paraId="0BCAC513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  <w:lang w:eastAsia="sv-SE"/>
              </w:rPr>
              <w:t xml:space="preserve">     Knee extension (60°)</w:t>
            </w:r>
          </w:p>
        </w:tc>
        <w:tc>
          <w:tcPr>
            <w:tcW w:w="1985" w:type="dxa"/>
            <w:vAlign w:val="center"/>
          </w:tcPr>
          <w:p w14:paraId="7CF72910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42.0 ± 10.2</w:t>
            </w:r>
          </w:p>
        </w:tc>
        <w:tc>
          <w:tcPr>
            <w:tcW w:w="1984" w:type="dxa"/>
            <w:vAlign w:val="center"/>
          </w:tcPr>
          <w:p w14:paraId="30EF4FBD" w14:textId="4BAC163C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44.0 ± 11</w:t>
            </w:r>
            <w:r w:rsidR="00B040B0">
              <w:rPr>
                <w:rFonts w:ascii="Times New Roman" w:hAnsi="Times New Roman" w:cs="Times New Roman"/>
                <w:color w:val="000000"/>
              </w:rPr>
              <w:t>.</w:t>
            </w:r>
            <w:r w:rsidRPr="00D1167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85" w:type="dxa"/>
            <w:vAlign w:val="center"/>
          </w:tcPr>
          <w:p w14:paraId="67D2C220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283" w:type="dxa"/>
          </w:tcPr>
          <w:p w14:paraId="1B6E35DF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6E15633B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42.6 ± 11.1</w:t>
            </w:r>
          </w:p>
        </w:tc>
        <w:tc>
          <w:tcPr>
            <w:tcW w:w="1701" w:type="dxa"/>
            <w:vAlign w:val="center"/>
          </w:tcPr>
          <w:p w14:paraId="458CC99E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42.2 ± 9.4</w:t>
            </w:r>
          </w:p>
        </w:tc>
        <w:tc>
          <w:tcPr>
            <w:tcW w:w="1984" w:type="dxa"/>
            <w:vAlign w:val="center"/>
          </w:tcPr>
          <w:p w14:paraId="451F7D8D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E87178" w:rsidRPr="00D11675" w14:paraId="049991A9" w14:textId="77777777" w:rsidTr="00CC770D">
        <w:trPr>
          <w:jc w:val="center"/>
        </w:trPr>
        <w:tc>
          <w:tcPr>
            <w:tcW w:w="3544" w:type="dxa"/>
            <w:vAlign w:val="center"/>
          </w:tcPr>
          <w:p w14:paraId="4ABC9F33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  <w:lang w:eastAsia="sv-SE"/>
              </w:rPr>
              <w:t xml:space="preserve">     Knee extension (180°)</w:t>
            </w:r>
          </w:p>
        </w:tc>
        <w:tc>
          <w:tcPr>
            <w:tcW w:w="1985" w:type="dxa"/>
            <w:vAlign w:val="center"/>
          </w:tcPr>
          <w:p w14:paraId="4134390D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34.7 ± 8.0</w:t>
            </w:r>
          </w:p>
        </w:tc>
        <w:tc>
          <w:tcPr>
            <w:tcW w:w="1984" w:type="dxa"/>
            <w:vAlign w:val="center"/>
          </w:tcPr>
          <w:p w14:paraId="0B7D732E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35.9 ± 9.1</w:t>
            </w:r>
          </w:p>
        </w:tc>
        <w:tc>
          <w:tcPr>
            <w:tcW w:w="1985" w:type="dxa"/>
            <w:vAlign w:val="center"/>
          </w:tcPr>
          <w:p w14:paraId="66B85BD0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283" w:type="dxa"/>
          </w:tcPr>
          <w:p w14:paraId="49A72BEE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2D4D1C7C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33.8 ± 8.2</w:t>
            </w:r>
          </w:p>
        </w:tc>
        <w:tc>
          <w:tcPr>
            <w:tcW w:w="1701" w:type="dxa"/>
            <w:vAlign w:val="center"/>
          </w:tcPr>
          <w:p w14:paraId="024A7E6B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33.9 ± 6.1</w:t>
            </w:r>
          </w:p>
        </w:tc>
        <w:tc>
          <w:tcPr>
            <w:tcW w:w="1984" w:type="dxa"/>
            <w:vAlign w:val="center"/>
          </w:tcPr>
          <w:p w14:paraId="7EE0794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E87178" w:rsidRPr="00D11675" w14:paraId="366DBE88" w14:textId="77777777" w:rsidTr="00CC770D">
        <w:trPr>
          <w:jc w:val="center"/>
        </w:trPr>
        <w:tc>
          <w:tcPr>
            <w:tcW w:w="3544" w:type="dxa"/>
            <w:vAlign w:val="center"/>
          </w:tcPr>
          <w:p w14:paraId="1275A3FD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  <w:lang w:eastAsia="sv-SE"/>
              </w:rPr>
              <w:t xml:space="preserve">     Knee flexion (60°)</w:t>
            </w:r>
          </w:p>
        </w:tc>
        <w:tc>
          <w:tcPr>
            <w:tcW w:w="1985" w:type="dxa"/>
            <w:vAlign w:val="center"/>
          </w:tcPr>
          <w:p w14:paraId="4620DF1A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2.9 ± 7.0</w:t>
            </w:r>
          </w:p>
        </w:tc>
        <w:tc>
          <w:tcPr>
            <w:tcW w:w="1984" w:type="dxa"/>
            <w:vAlign w:val="center"/>
          </w:tcPr>
          <w:p w14:paraId="761BB92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3.5 ± 7.1</w:t>
            </w:r>
          </w:p>
        </w:tc>
        <w:tc>
          <w:tcPr>
            <w:tcW w:w="1985" w:type="dxa"/>
            <w:vAlign w:val="center"/>
          </w:tcPr>
          <w:p w14:paraId="209A8BF9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83" w:type="dxa"/>
          </w:tcPr>
          <w:p w14:paraId="63F8868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504DD64A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1.9 ± 5.9</w:t>
            </w:r>
          </w:p>
        </w:tc>
        <w:tc>
          <w:tcPr>
            <w:tcW w:w="1701" w:type="dxa"/>
            <w:vAlign w:val="center"/>
          </w:tcPr>
          <w:p w14:paraId="5522A84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1.8 ± 5.2</w:t>
            </w:r>
          </w:p>
        </w:tc>
        <w:tc>
          <w:tcPr>
            <w:tcW w:w="1984" w:type="dxa"/>
            <w:vAlign w:val="center"/>
          </w:tcPr>
          <w:p w14:paraId="2D9E8C01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E87178" w:rsidRPr="00D11675" w14:paraId="742E6A3C" w14:textId="77777777" w:rsidTr="00CC770D">
        <w:trPr>
          <w:jc w:val="center"/>
        </w:trPr>
        <w:tc>
          <w:tcPr>
            <w:tcW w:w="3544" w:type="dxa"/>
            <w:vAlign w:val="center"/>
          </w:tcPr>
          <w:p w14:paraId="2B333BC7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</w:rPr>
            </w:pPr>
            <w:r w:rsidRPr="00D11675">
              <w:rPr>
                <w:rFonts w:ascii="Times New Roman" w:hAnsi="Times New Roman" w:cs="Times New Roman"/>
                <w:color w:val="000000"/>
                <w:lang w:eastAsia="sv-SE"/>
              </w:rPr>
              <w:t xml:space="preserve">     Knee flexion (180°)</w:t>
            </w:r>
          </w:p>
        </w:tc>
        <w:tc>
          <w:tcPr>
            <w:tcW w:w="1985" w:type="dxa"/>
            <w:vAlign w:val="center"/>
          </w:tcPr>
          <w:p w14:paraId="678908FF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0.9 ± 6.2</w:t>
            </w:r>
          </w:p>
        </w:tc>
        <w:tc>
          <w:tcPr>
            <w:tcW w:w="1984" w:type="dxa"/>
            <w:vAlign w:val="center"/>
          </w:tcPr>
          <w:p w14:paraId="0F2B1853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21.3 ± 6.0</w:t>
            </w:r>
          </w:p>
        </w:tc>
        <w:tc>
          <w:tcPr>
            <w:tcW w:w="1985" w:type="dxa"/>
            <w:vAlign w:val="center"/>
          </w:tcPr>
          <w:p w14:paraId="0350DB08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283" w:type="dxa"/>
          </w:tcPr>
          <w:p w14:paraId="4FEF8232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32628C2A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9.9 ± 5.5</w:t>
            </w:r>
          </w:p>
        </w:tc>
        <w:tc>
          <w:tcPr>
            <w:tcW w:w="1701" w:type="dxa"/>
            <w:vAlign w:val="center"/>
          </w:tcPr>
          <w:p w14:paraId="09A7E321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9.1 ± 5.0</w:t>
            </w:r>
          </w:p>
        </w:tc>
        <w:tc>
          <w:tcPr>
            <w:tcW w:w="1984" w:type="dxa"/>
            <w:vAlign w:val="center"/>
          </w:tcPr>
          <w:p w14:paraId="08C1217D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E87178" w:rsidRPr="00D11675" w14:paraId="26E8CA93" w14:textId="77777777" w:rsidTr="00CC770D">
        <w:trPr>
          <w:jc w:val="center"/>
        </w:trPr>
        <w:tc>
          <w:tcPr>
            <w:tcW w:w="15451" w:type="dxa"/>
            <w:gridSpan w:val="8"/>
            <w:vAlign w:val="center"/>
          </w:tcPr>
          <w:p w14:paraId="473DBF82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b/>
                <w:color w:val="000000"/>
                <w:lang w:eastAsia="sv-SE"/>
              </w:rPr>
              <w:t>Peak torque muscle strength relative to total body weight (TBW)</w:t>
            </w:r>
          </w:p>
        </w:tc>
      </w:tr>
      <w:tr w:rsidR="00E87178" w:rsidRPr="00D11675" w14:paraId="329A7646" w14:textId="77777777" w:rsidTr="00CC770D">
        <w:trPr>
          <w:jc w:val="center"/>
        </w:trPr>
        <w:tc>
          <w:tcPr>
            <w:tcW w:w="3544" w:type="dxa"/>
            <w:vAlign w:val="center"/>
          </w:tcPr>
          <w:p w14:paraId="4BB035E7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sv-SE"/>
              </w:rPr>
            </w:pPr>
            <w:r w:rsidRPr="00D11675">
              <w:rPr>
                <w:rFonts w:ascii="Times New Roman" w:hAnsi="Times New Roman" w:cs="Times New Roman"/>
                <w:color w:val="000000"/>
                <w:lang w:eastAsia="sv-SE"/>
              </w:rPr>
              <w:t xml:space="preserve">     Knee extension TBW (60°)</w:t>
            </w:r>
          </w:p>
        </w:tc>
        <w:tc>
          <w:tcPr>
            <w:tcW w:w="1985" w:type="dxa"/>
            <w:vAlign w:val="center"/>
          </w:tcPr>
          <w:p w14:paraId="4210CA3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54.5 ± 25.8</w:t>
            </w:r>
          </w:p>
        </w:tc>
        <w:tc>
          <w:tcPr>
            <w:tcW w:w="1984" w:type="dxa"/>
            <w:vAlign w:val="center"/>
          </w:tcPr>
          <w:p w14:paraId="192A7E05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60.0 ± 29.3</w:t>
            </w:r>
          </w:p>
        </w:tc>
        <w:tc>
          <w:tcPr>
            <w:tcW w:w="1985" w:type="dxa"/>
            <w:vAlign w:val="center"/>
          </w:tcPr>
          <w:p w14:paraId="0E3137B9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283" w:type="dxa"/>
          </w:tcPr>
          <w:p w14:paraId="113366A3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7BF5380E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60.9 ± 30.9</w:t>
            </w:r>
          </w:p>
        </w:tc>
        <w:tc>
          <w:tcPr>
            <w:tcW w:w="1701" w:type="dxa"/>
            <w:vAlign w:val="center"/>
          </w:tcPr>
          <w:p w14:paraId="09745DD0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54.1 ± 29.6</w:t>
            </w:r>
          </w:p>
        </w:tc>
        <w:tc>
          <w:tcPr>
            <w:tcW w:w="1984" w:type="dxa"/>
            <w:vAlign w:val="center"/>
          </w:tcPr>
          <w:p w14:paraId="503F9741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E87178" w:rsidRPr="00D11675" w14:paraId="5242D3B6" w14:textId="77777777" w:rsidTr="00CC770D">
        <w:trPr>
          <w:jc w:val="center"/>
        </w:trPr>
        <w:tc>
          <w:tcPr>
            <w:tcW w:w="3544" w:type="dxa"/>
            <w:vAlign w:val="center"/>
          </w:tcPr>
          <w:p w14:paraId="6AB83737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sv-SE"/>
              </w:rPr>
            </w:pPr>
            <w:r w:rsidRPr="00D11675">
              <w:rPr>
                <w:rFonts w:ascii="Times New Roman" w:hAnsi="Times New Roman" w:cs="Times New Roman"/>
                <w:color w:val="000000"/>
                <w:lang w:eastAsia="sv-SE"/>
              </w:rPr>
              <w:t xml:space="preserve">     Knee extension TBW (180°)</w:t>
            </w:r>
          </w:p>
        </w:tc>
        <w:tc>
          <w:tcPr>
            <w:tcW w:w="1985" w:type="dxa"/>
            <w:vAlign w:val="center"/>
          </w:tcPr>
          <w:p w14:paraId="382B2660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28.0 ± 19.1</w:t>
            </w:r>
          </w:p>
        </w:tc>
        <w:tc>
          <w:tcPr>
            <w:tcW w:w="1984" w:type="dxa"/>
            <w:vAlign w:val="center"/>
          </w:tcPr>
          <w:p w14:paraId="6A6C123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 xml:space="preserve">130.8 ± 25.3 </w:t>
            </w:r>
          </w:p>
        </w:tc>
        <w:tc>
          <w:tcPr>
            <w:tcW w:w="1985" w:type="dxa"/>
            <w:vAlign w:val="center"/>
          </w:tcPr>
          <w:p w14:paraId="4F035338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83" w:type="dxa"/>
          </w:tcPr>
          <w:p w14:paraId="4D9C6EA0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054CBD7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27.8 ± 21.9</w:t>
            </w:r>
          </w:p>
        </w:tc>
        <w:tc>
          <w:tcPr>
            <w:tcW w:w="1701" w:type="dxa"/>
            <w:vAlign w:val="center"/>
          </w:tcPr>
          <w:p w14:paraId="6C0CCFFF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124.0 ± 18.8</w:t>
            </w:r>
          </w:p>
        </w:tc>
        <w:tc>
          <w:tcPr>
            <w:tcW w:w="1984" w:type="dxa"/>
            <w:vAlign w:val="center"/>
          </w:tcPr>
          <w:p w14:paraId="42946711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E87178" w:rsidRPr="00D11675" w14:paraId="31ED84D2" w14:textId="77777777" w:rsidTr="00CC770D">
        <w:trPr>
          <w:trHeight w:val="77"/>
          <w:jc w:val="center"/>
        </w:trPr>
        <w:tc>
          <w:tcPr>
            <w:tcW w:w="3544" w:type="dxa"/>
            <w:vAlign w:val="center"/>
          </w:tcPr>
          <w:p w14:paraId="68C0D378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sv-SE"/>
              </w:rPr>
            </w:pPr>
            <w:r w:rsidRPr="00D11675">
              <w:rPr>
                <w:rFonts w:ascii="Times New Roman" w:hAnsi="Times New Roman" w:cs="Times New Roman"/>
                <w:color w:val="000000"/>
                <w:lang w:eastAsia="sv-SE"/>
              </w:rPr>
              <w:t xml:space="preserve">     Knee flexion TBW (60°)</w:t>
            </w:r>
          </w:p>
        </w:tc>
        <w:tc>
          <w:tcPr>
            <w:tcW w:w="1985" w:type="dxa"/>
            <w:vAlign w:val="center"/>
          </w:tcPr>
          <w:p w14:paraId="487D811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83.6 ± 19.7</w:t>
            </w:r>
          </w:p>
        </w:tc>
        <w:tc>
          <w:tcPr>
            <w:tcW w:w="1984" w:type="dxa"/>
            <w:vAlign w:val="center"/>
          </w:tcPr>
          <w:p w14:paraId="11CDB7FB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85.9 ± 22.5</w:t>
            </w:r>
          </w:p>
        </w:tc>
        <w:tc>
          <w:tcPr>
            <w:tcW w:w="1985" w:type="dxa"/>
            <w:vAlign w:val="center"/>
          </w:tcPr>
          <w:p w14:paraId="1C17D840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283" w:type="dxa"/>
          </w:tcPr>
          <w:p w14:paraId="59CFCE5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vAlign w:val="center"/>
          </w:tcPr>
          <w:p w14:paraId="142BB733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82.3 ± 16.1</w:t>
            </w:r>
          </w:p>
        </w:tc>
        <w:tc>
          <w:tcPr>
            <w:tcW w:w="1701" w:type="dxa"/>
            <w:vAlign w:val="center"/>
          </w:tcPr>
          <w:p w14:paraId="6C1FDFF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79.8 ± 17.2</w:t>
            </w:r>
          </w:p>
        </w:tc>
        <w:tc>
          <w:tcPr>
            <w:tcW w:w="1984" w:type="dxa"/>
            <w:vAlign w:val="center"/>
          </w:tcPr>
          <w:p w14:paraId="1DDFE8AA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E87178" w:rsidRPr="00D11675" w14:paraId="183CF075" w14:textId="77777777" w:rsidTr="00CC770D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00D3593" w14:textId="77777777" w:rsidR="00E87178" w:rsidRPr="00D11675" w:rsidRDefault="00E87178" w:rsidP="00D11675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sv-SE"/>
              </w:rPr>
            </w:pPr>
            <w:r w:rsidRPr="00D11675">
              <w:rPr>
                <w:rFonts w:ascii="Times New Roman" w:hAnsi="Times New Roman" w:cs="Times New Roman"/>
                <w:color w:val="000000"/>
                <w:lang w:eastAsia="sv-SE"/>
              </w:rPr>
              <w:t xml:space="preserve">     Knee flexion TBW (180°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5CCEE3E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76.8 ± 16.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1DC8FF2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78.7 ± 22.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58B331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833CAA7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5F24594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75.8 ± 18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A642199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70.0 ± 17.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E69B476" w14:textId="77777777" w:rsidR="00E87178" w:rsidRPr="00D11675" w:rsidRDefault="00E87178" w:rsidP="00D116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67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</w:tbl>
    <w:p w14:paraId="74E166F5" w14:textId="77777777" w:rsidR="00E87178" w:rsidRPr="00D11675" w:rsidRDefault="00E87178" w:rsidP="00D11675">
      <w:pPr>
        <w:spacing w:line="480" w:lineRule="auto"/>
        <w:rPr>
          <w:rFonts w:ascii="Times New Roman" w:hAnsi="Times New Roman" w:cs="Times New Roman"/>
        </w:rPr>
      </w:pPr>
    </w:p>
    <w:p w14:paraId="1B292B18" w14:textId="75966E93" w:rsidR="00F366EE" w:rsidRPr="00510FCF" w:rsidRDefault="00F366EE" w:rsidP="008073AA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F366EE" w:rsidRPr="00510FCF" w:rsidSect="00510FCF">
      <w:headerReference w:type="even" r:id="rId8"/>
      <w:headerReference w:type="default" r:id="rId9"/>
      <w:footerReference w:type="even" r:id="rId10"/>
      <w:footerReference w:type="default" r:id="rId11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E7552" w14:textId="77777777" w:rsidR="00411632" w:rsidRDefault="00411632">
      <w:r>
        <w:separator/>
      </w:r>
    </w:p>
  </w:endnote>
  <w:endnote w:type="continuationSeparator" w:id="0">
    <w:p w14:paraId="3A19DD3D" w14:textId="77777777" w:rsidR="00411632" w:rsidRDefault="00411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">
    <w:charset w:val="80"/>
    <w:family w:val="auto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823D8" w14:textId="77777777" w:rsidR="0013305B" w:rsidRDefault="0013305B" w:rsidP="00D0618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4409D5" w14:textId="77777777" w:rsidR="0013305B" w:rsidRDefault="0013305B" w:rsidP="00D061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B1212" w14:textId="77777777" w:rsidR="0013305B" w:rsidRDefault="0013305B" w:rsidP="00D061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937D4" w14:textId="77777777" w:rsidR="00411632" w:rsidRDefault="00411632">
      <w:r>
        <w:separator/>
      </w:r>
    </w:p>
  </w:footnote>
  <w:footnote w:type="continuationSeparator" w:id="0">
    <w:p w14:paraId="734DCC67" w14:textId="77777777" w:rsidR="00411632" w:rsidRDefault="004116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7C0DD9" w14:textId="77777777" w:rsidR="0013305B" w:rsidRDefault="0013305B" w:rsidP="00D06187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2C10C7" w14:textId="77777777" w:rsidR="0013305B" w:rsidRDefault="0013305B" w:rsidP="00D0618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6061370"/>
      <w:docPartObj>
        <w:docPartGallery w:val="Page Numbers (Top of Page)"/>
        <w:docPartUnique/>
      </w:docPartObj>
    </w:sdtPr>
    <w:sdtEndPr/>
    <w:sdtContent>
      <w:p w14:paraId="2CF310FB" w14:textId="3BE53FFD" w:rsidR="0013305B" w:rsidRDefault="0013305B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60398">
          <w:rPr>
            <w:noProof/>
            <w:lang w:val="sv-SE"/>
          </w:rPr>
          <w:t>21</w:t>
        </w:r>
        <w:r>
          <w:fldChar w:fldCharType="end"/>
        </w:r>
      </w:p>
    </w:sdtContent>
  </w:sdt>
  <w:p w14:paraId="03DF3F4F" w14:textId="77777777" w:rsidR="0013305B" w:rsidRDefault="0013305B" w:rsidP="00D0618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4F7785"/>
    <w:multiLevelType w:val="hybridMultilevel"/>
    <w:tmpl w:val="E99C9D9C"/>
    <w:lvl w:ilvl="0" w:tplc="E432CF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d0peve9tprdpevwe750adga5parr2spsw5&quot;&gt;Magnus library_190920-Saved-Converted&lt;record-ids&gt;&lt;item&gt;821&lt;/item&gt;&lt;item&gt;1131&lt;/item&gt;&lt;item&gt;1192&lt;/item&gt;&lt;item&gt;1575&lt;/item&gt;&lt;item&gt;1680&lt;/item&gt;&lt;item&gt;1687&lt;/item&gt;&lt;item&gt;1690&lt;/item&gt;&lt;item&gt;1750&lt;/item&gt;&lt;item&gt;2198&lt;/item&gt;&lt;item&gt;2300&lt;/item&gt;&lt;item&gt;2310&lt;/item&gt;&lt;item&gt;2368&lt;/item&gt;&lt;item&gt;2381&lt;/item&gt;&lt;item&gt;2390&lt;/item&gt;&lt;item&gt;2480&lt;/item&gt;&lt;item&gt;2481&lt;/item&gt;&lt;item&gt;2494&lt;/item&gt;&lt;item&gt;2512&lt;/item&gt;&lt;item&gt;2536&lt;/item&gt;&lt;item&gt;2784&lt;/item&gt;&lt;item&gt;2819&lt;/item&gt;&lt;item&gt;2870&lt;/item&gt;&lt;item&gt;3153&lt;/item&gt;&lt;item&gt;3161&lt;/item&gt;&lt;item&gt;3271&lt;/item&gt;&lt;item&gt;3298&lt;/item&gt;&lt;item&gt;3304&lt;/item&gt;&lt;item&gt;3313&lt;/item&gt;&lt;item&gt;3333&lt;/item&gt;&lt;item&gt;3349&lt;/item&gt;&lt;item&gt;3350&lt;/item&gt;&lt;item&gt;3351&lt;/item&gt;&lt;item&gt;3352&lt;/item&gt;&lt;item&gt;3353&lt;/item&gt;&lt;item&gt;3355&lt;/item&gt;&lt;/record-ids&gt;&lt;/item&gt;&lt;/Libraries&gt;"/>
  </w:docVars>
  <w:rsids>
    <w:rsidRoot w:val="00E57176"/>
    <w:rsid w:val="000004BB"/>
    <w:rsid w:val="000006FE"/>
    <w:rsid w:val="0000120F"/>
    <w:rsid w:val="00001504"/>
    <w:rsid w:val="00001FC6"/>
    <w:rsid w:val="000026C0"/>
    <w:rsid w:val="000031DB"/>
    <w:rsid w:val="00003A43"/>
    <w:rsid w:val="00004DE1"/>
    <w:rsid w:val="000115F8"/>
    <w:rsid w:val="00011605"/>
    <w:rsid w:val="00012FDC"/>
    <w:rsid w:val="000137C9"/>
    <w:rsid w:val="00015DE6"/>
    <w:rsid w:val="00016FBF"/>
    <w:rsid w:val="00017C33"/>
    <w:rsid w:val="00020F14"/>
    <w:rsid w:val="000218AA"/>
    <w:rsid w:val="0002219E"/>
    <w:rsid w:val="0002405E"/>
    <w:rsid w:val="0002415A"/>
    <w:rsid w:val="00024808"/>
    <w:rsid w:val="0002491D"/>
    <w:rsid w:val="000252C3"/>
    <w:rsid w:val="00026B79"/>
    <w:rsid w:val="00027B52"/>
    <w:rsid w:val="0003028F"/>
    <w:rsid w:val="00031278"/>
    <w:rsid w:val="0003170A"/>
    <w:rsid w:val="00033C31"/>
    <w:rsid w:val="00033C48"/>
    <w:rsid w:val="0003579B"/>
    <w:rsid w:val="00035C9B"/>
    <w:rsid w:val="0003775F"/>
    <w:rsid w:val="00037892"/>
    <w:rsid w:val="00040709"/>
    <w:rsid w:val="0004151F"/>
    <w:rsid w:val="00043651"/>
    <w:rsid w:val="00046ECF"/>
    <w:rsid w:val="00050320"/>
    <w:rsid w:val="00050C6D"/>
    <w:rsid w:val="00050C88"/>
    <w:rsid w:val="00052C7D"/>
    <w:rsid w:val="0005500E"/>
    <w:rsid w:val="00063026"/>
    <w:rsid w:val="000646D3"/>
    <w:rsid w:val="00065014"/>
    <w:rsid w:val="000674EF"/>
    <w:rsid w:val="00070378"/>
    <w:rsid w:val="000704FC"/>
    <w:rsid w:val="00070EAF"/>
    <w:rsid w:val="00070FAB"/>
    <w:rsid w:val="00071641"/>
    <w:rsid w:val="000716AE"/>
    <w:rsid w:val="000727BF"/>
    <w:rsid w:val="00073EE6"/>
    <w:rsid w:val="00074C41"/>
    <w:rsid w:val="00074CD9"/>
    <w:rsid w:val="00076253"/>
    <w:rsid w:val="00077944"/>
    <w:rsid w:val="00081000"/>
    <w:rsid w:val="000821C9"/>
    <w:rsid w:val="000837BF"/>
    <w:rsid w:val="00084AE3"/>
    <w:rsid w:val="000867FF"/>
    <w:rsid w:val="00090645"/>
    <w:rsid w:val="00090B65"/>
    <w:rsid w:val="00090CC0"/>
    <w:rsid w:val="00091FA1"/>
    <w:rsid w:val="000922B6"/>
    <w:rsid w:val="0009384F"/>
    <w:rsid w:val="000A08DA"/>
    <w:rsid w:val="000A129A"/>
    <w:rsid w:val="000A230B"/>
    <w:rsid w:val="000A725B"/>
    <w:rsid w:val="000A7A46"/>
    <w:rsid w:val="000B0188"/>
    <w:rsid w:val="000B0FAA"/>
    <w:rsid w:val="000B1861"/>
    <w:rsid w:val="000B2F6F"/>
    <w:rsid w:val="000B6080"/>
    <w:rsid w:val="000B6165"/>
    <w:rsid w:val="000B6652"/>
    <w:rsid w:val="000B6AA7"/>
    <w:rsid w:val="000C1F54"/>
    <w:rsid w:val="000C5171"/>
    <w:rsid w:val="000C7A16"/>
    <w:rsid w:val="000D0D2A"/>
    <w:rsid w:val="000D2D93"/>
    <w:rsid w:val="000D3782"/>
    <w:rsid w:val="000D51E1"/>
    <w:rsid w:val="000D6409"/>
    <w:rsid w:val="000E0E0B"/>
    <w:rsid w:val="000E519B"/>
    <w:rsid w:val="000E6068"/>
    <w:rsid w:val="000F364A"/>
    <w:rsid w:val="000F3F02"/>
    <w:rsid w:val="000F401D"/>
    <w:rsid w:val="000F5567"/>
    <w:rsid w:val="000F5C51"/>
    <w:rsid w:val="000F61A4"/>
    <w:rsid w:val="00100E0E"/>
    <w:rsid w:val="001014FF"/>
    <w:rsid w:val="00103021"/>
    <w:rsid w:val="0010307B"/>
    <w:rsid w:val="00103A52"/>
    <w:rsid w:val="00107290"/>
    <w:rsid w:val="00107FE9"/>
    <w:rsid w:val="001118A3"/>
    <w:rsid w:val="00114417"/>
    <w:rsid w:val="00114C31"/>
    <w:rsid w:val="00115C06"/>
    <w:rsid w:val="00116995"/>
    <w:rsid w:val="001201B2"/>
    <w:rsid w:val="00121DE7"/>
    <w:rsid w:val="00122DCE"/>
    <w:rsid w:val="001237E3"/>
    <w:rsid w:val="00124C52"/>
    <w:rsid w:val="00124D9E"/>
    <w:rsid w:val="00130346"/>
    <w:rsid w:val="0013087F"/>
    <w:rsid w:val="0013305B"/>
    <w:rsid w:val="001337AC"/>
    <w:rsid w:val="00136292"/>
    <w:rsid w:val="00141D8A"/>
    <w:rsid w:val="00142557"/>
    <w:rsid w:val="00144F06"/>
    <w:rsid w:val="00145149"/>
    <w:rsid w:val="001451C7"/>
    <w:rsid w:val="001458B6"/>
    <w:rsid w:val="00146F7F"/>
    <w:rsid w:val="00152EFF"/>
    <w:rsid w:val="0015381C"/>
    <w:rsid w:val="0015384E"/>
    <w:rsid w:val="0015393B"/>
    <w:rsid w:val="00153E6C"/>
    <w:rsid w:val="0015567A"/>
    <w:rsid w:val="001563A0"/>
    <w:rsid w:val="00156EAD"/>
    <w:rsid w:val="0015706B"/>
    <w:rsid w:val="0015711C"/>
    <w:rsid w:val="001571AB"/>
    <w:rsid w:val="00161A7E"/>
    <w:rsid w:val="001630B6"/>
    <w:rsid w:val="00163487"/>
    <w:rsid w:val="00164FE2"/>
    <w:rsid w:val="00165279"/>
    <w:rsid w:val="00165799"/>
    <w:rsid w:val="00165F7F"/>
    <w:rsid w:val="001676A4"/>
    <w:rsid w:val="00167857"/>
    <w:rsid w:val="00171098"/>
    <w:rsid w:val="0017135C"/>
    <w:rsid w:val="00171374"/>
    <w:rsid w:val="001722FF"/>
    <w:rsid w:val="00172E6F"/>
    <w:rsid w:val="001735A9"/>
    <w:rsid w:val="00175051"/>
    <w:rsid w:val="00175679"/>
    <w:rsid w:val="00176519"/>
    <w:rsid w:val="001814E8"/>
    <w:rsid w:val="00185356"/>
    <w:rsid w:val="00185F2F"/>
    <w:rsid w:val="00190921"/>
    <w:rsid w:val="00190C0C"/>
    <w:rsid w:val="0019119A"/>
    <w:rsid w:val="00192D4C"/>
    <w:rsid w:val="00192D56"/>
    <w:rsid w:val="00193B5A"/>
    <w:rsid w:val="00195729"/>
    <w:rsid w:val="001958BB"/>
    <w:rsid w:val="001972A0"/>
    <w:rsid w:val="00197A6D"/>
    <w:rsid w:val="001A11CB"/>
    <w:rsid w:val="001A462C"/>
    <w:rsid w:val="001A535A"/>
    <w:rsid w:val="001A6B9E"/>
    <w:rsid w:val="001B343A"/>
    <w:rsid w:val="001B7116"/>
    <w:rsid w:val="001C03D3"/>
    <w:rsid w:val="001C1996"/>
    <w:rsid w:val="001C2A32"/>
    <w:rsid w:val="001C4415"/>
    <w:rsid w:val="001C5168"/>
    <w:rsid w:val="001C6ABA"/>
    <w:rsid w:val="001D34F5"/>
    <w:rsid w:val="001D3877"/>
    <w:rsid w:val="001D40D9"/>
    <w:rsid w:val="001D6C57"/>
    <w:rsid w:val="001D7704"/>
    <w:rsid w:val="001E0DFA"/>
    <w:rsid w:val="001E14D2"/>
    <w:rsid w:val="001E50B3"/>
    <w:rsid w:val="001F074E"/>
    <w:rsid w:val="001F0BBB"/>
    <w:rsid w:val="001F2F81"/>
    <w:rsid w:val="001F6617"/>
    <w:rsid w:val="001F68BF"/>
    <w:rsid w:val="0020447B"/>
    <w:rsid w:val="00204635"/>
    <w:rsid w:val="0020492B"/>
    <w:rsid w:val="002062D3"/>
    <w:rsid w:val="00206CA0"/>
    <w:rsid w:val="00206E14"/>
    <w:rsid w:val="00206FD3"/>
    <w:rsid w:val="00211DB0"/>
    <w:rsid w:val="002121A9"/>
    <w:rsid w:val="002125E6"/>
    <w:rsid w:val="002143D8"/>
    <w:rsid w:val="00214B2E"/>
    <w:rsid w:val="0021735B"/>
    <w:rsid w:val="002178C8"/>
    <w:rsid w:val="002211EB"/>
    <w:rsid w:val="00224D08"/>
    <w:rsid w:val="00225983"/>
    <w:rsid w:val="00225D0B"/>
    <w:rsid w:val="00225D93"/>
    <w:rsid w:val="00226483"/>
    <w:rsid w:val="0023022A"/>
    <w:rsid w:val="00230D23"/>
    <w:rsid w:val="00231542"/>
    <w:rsid w:val="00232183"/>
    <w:rsid w:val="002359DD"/>
    <w:rsid w:val="00236400"/>
    <w:rsid w:val="0023703E"/>
    <w:rsid w:val="00241D9E"/>
    <w:rsid w:val="0024277B"/>
    <w:rsid w:val="00242983"/>
    <w:rsid w:val="0024402E"/>
    <w:rsid w:val="00245C19"/>
    <w:rsid w:val="002516CB"/>
    <w:rsid w:val="00251D4B"/>
    <w:rsid w:val="0025231C"/>
    <w:rsid w:val="00253146"/>
    <w:rsid w:val="00254181"/>
    <w:rsid w:val="00254277"/>
    <w:rsid w:val="00254BBA"/>
    <w:rsid w:val="00255EC4"/>
    <w:rsid w:val="00255FE3"/>
    <w:rsid w:val="00257BE3"/>
    <w:rsid w:val="00257E32"/>
    <w:rsid w:val="00262D19"/>
    <w:rsid w:val="002631F1"/>
    <w:rsid w:val="00264CBA"/>
    <w:rsid w:val="00265BCB"/>
    <w:rsid w:val="002660AD"/>
    <w:rsid w:val="00266173"/>
    <w:rsid w:val="002664E0"/>
    <w:rsid w:val="00266835"/>
    <w:rsid w:val="002668DF"/>
    <w:rsid w:val="002669AD"/>
    <w:rsid w:val="00266AAD"/>
    <w:rsid w:val="0026718D"/>
    <w:rsid w:val="002719B1"/>
    <w:rsid w:val="00271BA0"/>
    <w:rsid w:val="00274D40"/>
    <w:rsid w:val="00274E18"/>
    <w:rsid w:val="00275CC6"/>
    <w:rsid w:val="00275F97"/>
    <w:rsid w:val="00276000"/>
    <w:rsid w:val="00281B1B"/>
    <w:rsid w:val="00282963"/>
    <w:rsid w:val="00286AE3"/>
    <w:rsid w:val="00287616"/>
    <w:rsid w:val="00290812"/>
    <w:rsid w:val="00291F17"/>
    <w:rsid w:val="0029375A"/>
    <w:rsid w:val="002939F6"/>
    <w:rsid w:val="00296159"/>
    <w:rsid w:val="0029715A"/>
    <w:rsid w:val="002A0F82"/>
    <w:rsid w:val="002A12CE"/>
    <w:rsid w:val="002A13D4"/>
    <w:rsid w:val="002A242A"/>
    <w:rsid w:val="002A2625"/>
    <w:rsid w:val="002A3B54"/>
    <w:rsid w:val="002A4762"/>
    <w:rsid w:val="002A4B08"/>
    <w:rsid w:val="002A5A6E"/>
    <w:rsid w:val="002A5C8F"/>
    <w:rsid w:val="002A76C9"/>
    <w:rsid w:val="002B11C4"/>
    <w:rsid w:val="002B20FE"/>
    <w:rsid w:val="002B2B4D"/>
    <w:rsid w:val="002B301E"/>
    <w:rsid w:val="002B56E9"/>
    <w:rsid w:val="002B5725"/>
    <w:rsid w:val="002B5E60"/>
    <w:rsid w:val="002B60EE"/>
    <w:rsid w:val="002B7AEB"/>
    <w:rsid w:val="002C005B"/>
    <w:rsid w:val="002C18B9"/>
    <w:rsid w:val="002C2A3E"/>
    <w:rsid w:val="002C2FF5"/>
    <w:rsid w:val="002C51B4"/>
    <w:rsid w:val="002C6181"/>
    <w:rsid w:val="002D080A"/>
    <w:rsid w:val="002D3DAF"/>
    <w:rsid w:val="002D4DB0"/>
    <w:rsid w:val="002D6217"/>
    <w:rsid w:val="002D6610"/>
    <w:rsid w:val="002D678B"/>
    <w:rsid w:val="002D79CA"/>
    <w:rsid w:val="002E21F4"/>
    <w:rsid w:val="002E4E5A"/>
    <w:rsid w:val="002E50FA"/>
    <w:rsid w:val="002E59A1"/>
    <w:rsid w:val="002E6B04"/>
    <w:rsid w:val="002E764D"/>
    <w:rsid w:val="002E7DC6"/>
    <w:rsid w:val="002E7F72"/>
    <w:rsid w:val="002F0604"/>
    <w:rsid w:val="002F2D2F"/>
    <w:rsid w:val="002F3063"/>
    <w:rsid w:val="002F339B"/>
    <w:rsid w:val="002F45D6"/>
    <w:rsid w:val="002F5F4F"/>
    <w:rsid w:val="002F65D5"/>
    <w:rsid w:val="00300824"/>
    <w:rsid w:val="003014C7"/>
    <w:rsid w:val="00302408"/>
    <w:rsid w:val="00303A99"/>
    <w:rsid w:val="003076E9"/>
    <w:rsid w:val="00307AE6"/>
    <w:rsid w:val="00307B74"/>
    <w:rsid w:val="0031138D"/>
    <w:rsid w:val="00311564"/>
    <w:rsid w:val="00314DB0"/>
    <w:rsid w:val="00315335"/>
    <w:rsid w:val="00315B3E"/>
    <w:rsid w:val="00317507"/>
    <w:rsid w:val="00317F95"/>
    <w:rsid w:val="003215F8"/>
    <w:rsid w:val="003231C4"/>
    <w:rsid w:val="003237B2"/>
    <w:rsid w:val="00324F43"/>
    <w:rsid w:val="0032610C"/>
    <w:rsid w:val="00330324"/>
    <w:rsid w:val="00331C6E"/>
    <w:rsid w:val="0033226C"/>
    <w:rsid w:val="00333FA1"/>
    <w:rsid w:val="00335755"/>
    <w:rsid w:val="003362C4"/>
    <w:rsid w:val="0033712B"/>
    <w:rsid w:val="003371AF"/>
    <w:rsid w:val="0033725B"/>
    <w:rsid w:val="00337A87"/>
    <w:rsid w:val="00337ABB"/>
    <w:rsid w:val="0034076B"/>
    <w:rsid w:val="003417B4"/>
    <w:rsid w:val="003441D8"/>
    <w:rsid w:val="00344C98"/>
    <w:rsid w:val="003465D7"/>
    <w:rsid w:val="00346D12"/>
    <w:rsid w:val="00347300"/>
    <w:rsid w:val="003475A7"/>
    <w:rsid w:val="00352896"/>
    <w:rsid w:val="0035355A"/>
    <w:rsid w:val="0035389E"/>
    <w:rsid w:val="00356435"/>
    <w:rsid w:val="003574D2"/>
    <w:rsid w:val="00357792"/>
    <w:rsid w:val="00362411"/>
    <w:rsid w:val="00363724"/>
    <w:rsid w:val="00365B79"/>
    <w:rsid w:val="00370CDF"/>
    <w:rsid w:val="00371A88"/>
    <w:rsid w:val="00373AD6"/>
    <w:rsid w:val="003758F1"/>
    <w:rsid w:val="0037661C"/>
    <w:rsid w:val="003773CC"/>
    <w:rsid w:val="0038205C"/>
    <w:rsid w:val="00386D77"/>
    <w:rsid w:val="0039082E"/>
    <w:rsid w:val="003944FD"/>
    <w:rsid w:val="00395480"/>
    <w:rsid w:val="00396F8C"/>
    <w:rsid w:val="003979E4"/>
    <w:rsid w:val="00397E9E"/>
    <w:rsid w:val="003A2F49"/>
    <w:rsid w:val="003A35AA"/>
    <w:rsid w:val="003A3A44"/>
    <w:rsid w:val="003A4ABE"/>
    <w:rsid w:val="003A650B"/>
    <w:rsid w:val="003A6F1E"/>
    <w:rsid w:val="003A77A1"/>
    <w:rsid w:val="003A7BF3"/>
    <w:rsid w:val="003B45EA"/>
    <w:rsid w:val="003B6D11"/>
    <w:rsid w:val="003B799C"/>
    <w:rsid w:val="003B7D6B"/>
    <w:rsid w:val="003C1162"/>
    <w:rsid w:val="003C33D0"/>
    <w:rsid w:val="003C4E76"/>
    <w:rsid w:val="003C6B8B"/>
    <w:rsid w:val="003D0BE9"/>
    <w:rsid w:val="003D15BC"/>
    <w:rsid w:val="003D39AC"/>
    <w:rsid w:val="003D4322"/>
    <w:rsid w:val="003D492D"/>
    <w:rsid w:val="003D545B"/>
    <w:rsid w:val="003D6064"/>
    <w:rsid w:val="003E115F"/>
    <w:rsid w:val="003E1648"/>
    <w:rsid w:val="003E1DE3"/>
    <w:rsid w:val="003E7E61"/>
    <w:rsid w:val="003F06AD"/>
    <w:rsid w:val="003F33B6"/>
    <w:rsid w:val="003F45D9"/>
    <w:rsid w:val="003F6B2C"/>
    <w:rsid w:val="003F6E88"/>
    <w:rsid w:val="0040051A"/>
    <w:rsid w:val="00400A00"/>
    <w:rsid w:val="00401FCF"/>
    <w:rsid w:val="0040266B"/>
    <w:rsid w:val="00402E3E"/>
    <w:rsid w:val="00411632"/>
    <w:rsid w:val="00412F5C"/>
    <w:rsid w:val="0041326C"/>
    <w:rsid w:val="00416FCA"/>
    <w:rsid w:val="00417E0C"/>
    <w:rsid w:val="004201C2"/>
    <w:rsid w:val="004203C0"/>
    <w:rsid w:val="00420ABD"/>
    <w:rsid w:val="00420AF8"/>
    <w:rsid w:val="00422573"/>
    <w:rsid w:val="0042274B"/>
    <w:rsid w:val="00425462"/>
    <w:rsid w:val="004259CB"/>
    <w:rsid w:val="0042678A"/>
    <w:rsid w:val="00427500"/>
    <w:rsid w:val="00433E84"/>
    <w:rsid w:val="00435FAF"/>
    <w:rsid w:val="00437647"/>
    <w:rsid w:val="00437812"/>
    <w:rsid w:val="00437AEC"/>
    <w:rsid w:val="00441571"/>
    <w:rsid w:val="00441E75"/>
    <w:rsid w:val="004424D6"/>
    <w:rsid w:val="00443960"/>
    <w:rsid w:val="00443B5B"/>
    <w:rsid w:val="00443E52"/>
    <w:rsid w:val="0044526F"/>
    <w:rsid w:val="004462F4"/>
    <w:rsid w:val="00450A88"/>
    <w:rsid w:val="00451E2C"/>
    <w:rsid w:val="00452A9A"/>
    <w:rsid w:val="004535EC"/>
    <w:rsid w:val="00453897"/>
    <w:rsid w:val="004546DA"/>
    <w:rsid w:val="00460FCE"/>
    <w:rsid w:val="004611B8"/>
    <w:rsid w:val="004619C1"/>
    <w:rsid w:val="004620C0"/>
    <w:rsid w:val="004621B3"/>
    <w:rsid w:val="00462F7D"/>
    <w:rsid w:val="00464A93"/>
    <w:rsid w:val="00465138"/>
    <w:rsid w:val="004723D6"/>
    <w:rsid w:val="0047243D"/>
    <w:rsid w:val="00473EE9"/>
    <w:rsid w:val="004751CC"/>
    <w:rsid w:val="0048005D"/>
    <w:rsid w:val="00480E83"/>
    <w:rsid w:val="0048168E"/>
    <w:rsid w:val="00481E10"/>
    <w:rsid w:val="0048424A"/>
    <w:rsid w:val="004857EA"/>
    <w:rsid w:val="00487D2B"/>
    <w:rsid w:val="00487E62"/>
    <w:rsid w:val="00491B1D"/>
    <w:rsid w:val="004921E8"/>
    <w:rsid w:val="00493CB1"/>
    <w:rsid w:val="004940C3"/>
    <w:rsid w:val="004947EE"/>
    <w:rsid w:val="00496DAD"/>
    <w:rsid w:val="0049787B"/>
    <w:rsid w:val="004A06F2"/>
    <w:rsid w:val="004A1053"/>
    <w:rsid w:val="004A132F"/>
    <w:rsid w:val="004A1E2F"/>
    <w:rsid w:val="004A2D15"/>
    <w:rsid w:val="004A3EF1"/>
    <w:rsid w:val="004A4373"/>
    <w:rsid w:val="004A5B00"/>
    <w:rsid w:val="004B4415"/>
    <w:rsid w:val="004B5764"/>
    <w:rsid w:val="004B6710"/>
    <w:rsid w:val="004C0734"/>
    <w:rsid w:val="004C0C45"/>
    <w:rsid w:val="004C0D39"/>
    <w:rsid w:val="004C17DF"/>
    <w:rsid w:val="004C19A5"/>
    <w:rsid w:val="004C2439"/>
    <w:rsid w:val="004C24C7"/>
    <w:rsid w:val="004C2745"/>
    <w:rsid w:val="004C3BE7"/>
    <w:rsid w:val="004C436D"/>
    <w:rsid w:val="004D060A"/>
    <w:rsid w:val="004D0BC9"/>
    <w:rsid w:val="004D110C"/>
    <w:rsid w:val="004D1BB4"/>
    <w:rsid w:val="004D28CA"/>
    <w:rsid w:val="004D2C44"/>
    <w:rsid w:val="004D3903"/>
    <w:rsid w:val="004D4B55"/>
    <w:rsid w:val="004D57E0"/>
    <w:rsid w:val="004D58B6"/>
    <w:rsid w:val="004E4558"/>
    <w:rsid w:val="004F1052"/>
    <w:rsid w:val="004F16CD"/>
    <w:rsid w:val="004F1A2E"/>
    <w:rsid w:val="004F2058"/>
    <w:rsid w:val="004F2291"/>
    <w:rsid w:val="004F2476"/>
    <w:rsid w:val="004F3A08"/>
    <w:rsid w:val="004F704F"/>
    <w:rsid w:val="00502FFB"/>
    <w:rsid w:val="00503B01"/>
    <w:rsid w:val="00503F55"/>
    <w:rsid w:val="005040E2"/>
    <w:rsid w:val="0050435E"/>
    <w:rsid w:val="00504EF4"/>
    <w:rsid w:val="00504FE6"/>
    <w:rsid w:val="005104B3"/>
    <w:rsid w:val="00510FCF"/>
    <w:rsid w:val="005147B7"/>
    <w:rsid w:val="00515600"/>
    <w:rsid w:val="00515D9A"/>
    <w:rsid w:val="0051639B"/>
    <w:rsid w:val="0051658F"/>
    <w:rsid w:val="005231F3"/>
    <w:rsid w:val="005264D1"/>
    <w:rsid w:val="00526FB8"/>
    <w:rsid w:val="005304FC"/>
    <w:rsid w:val="005318E6"/>
    <w:rsid w:val="0053397C"/>
    <w:rsid w:val="00533AB2"/>
    <w:rsid w:val="00534BA5"/>
    <w:rsid w:val="00535B24"/>
    <w:rsid w:val="00535B37"/>
    <w:rsid w:val="00537BD8"/>
    <w:rsid w:val="00540051"/>
    <w:rsid w:val="00540D65"/>
    <w:rsid w:val="005417AD"/>
    <w:rsid w:val="00541D5F"/>
    <w:rsid w:val="005421AE"/>
    <w:rsid w:val="005427F9"/>
    <w:rsid w:val="00542D50"/>
    <w:rsid w:val="0054322B"/>
    <w:rsid w:val="00544C26"/>
    <w:rsid w:val="00545673"/>
    <w:rsid w:val="00545906"/>
    <w:rsid w:val="00551D90"/>
    <w:rsid w:val="005532FF"/>
    <w:rsid w:val="00553318"/>
    <w:rsid w:val="005621FB"/>
    <w:rsid w:val="00562AC3"/>
    <w:rsid w:val="00562B3D"/>
    <w:rsid w:val="00563089"/>
    <w:rsid w:val="0056437A"/>
    <w:rsid w:val="00565DFD"/>
    <w:rsid w:val="00566AD5"/>
    <w:rsid w:val="00566D45"/>
    <w:rsid w:val="0057043B"/>
    <w:rsid w:val="00570513"/>
    <w:rsid w:val="0057136B"/>
    <w:rsid w:val="00571D33"/>
    <w:rsid w:val="00572E69"/>
    <w:rsid w:val="0057335D"/>
    <w:rsid w:val="00573F99"/>
    <w:rsid w:val="00574CAB"/>
    <w:rsid w:val="00574F0D"/>
    <w:rsid w:val="005753F4"/>
    <w:rsid w:val="005756E7"/>
    <w:rsid w:val="00577A36"/>
    <w:rsid w:val="00577C27"/>
    <w:rsid w:val="00581008"/>
    <w:rsid w:val="005832D7"/>
    <w:rsid w:val="00584E54"/>
    <w:rsid w:val="00585DA4"/>
    <w:rsid w:val="005860F7"/>
    <w:rsid w:val="00586EDB"/>
    <w:rsid w:val="00587D9B"/>
    <w:rsid w:val="00590059"/>
    <w:rsid w:val="00591618"/>
    <w:rsid w:val="00591A77"/>
    <w:rsid w:val="005920FD"/>
    <w:rsid w:val="00594AAB"/>
    <w:rsid w:val="00594D92"/>
    <w:rsid w:val="005A0C0F"/>
    <w:rsid w:val="005A6A78"/>
    <w:rsid w:val="005A6B0A"/>
    <w:rsid w:val="005B1451"/>
    <w:rsid w:val="005B3147"/>
    <w:rsid w:val="005B47BE"/>
    <w:rsid w:val="005B597D"/>
    <w:rsid w:val="005B5CDA"/>
    <w:rsid w:val="005B5F01"/>
    <w:rsid w:val="005B6EFE"/>
    <w:rsid w:val="005C0C91"/>
    <w:rsid w:val="005C1B41"/>
    <w:rsid w:val="005C276A"/>
    <w:rsid w:val="005C3CF6"/>
    <w:rsid w:val="005C6482"/>
    <w:rsid w:val="005C6B61"/>
    <w:rsid w:val="005D0BA8"/>
    <w:rsid w:val="005D0E24"/>
    <w:rsid w:val="005D228D"/>
    <w:rsid w:val="005D392F"/>
    <w:rsid w:val="005D4CA1"/>
    <w:rsid w:val="005E2D1E"/>
    <w:rsid w:val="005E3081"/>
    <w:rsid w:val="005E477B"/>
    <w:rsid w:val="005E69EE"/>
    <w:rsid w:val="005E6E5A"/>
    <w:rsid w:val="005E7037"/>
    <w:rsid w:val="005F24C3"/>
    <w:rsid w:val="005F2B93"/>
    <w:rsid w:val="005F2EC7"/>
    <w:rsid w:val="005F3418"/>
    <w:rsid w:val="005F3ED4"/>
    <w:rsid w:val="005F4B5B"/>
    <w:rsid w:val="005F5EDF"/>
    <w:rsid w:val="005F6B98"/>
    <w:rsid w:val="0060162D"/>
    <w:rsid w:val="006035EF"/>
    <w:rsid w:val="00604CB6"/>
    <w:rsid w:val="0060509B"/>
    <w:rsid w:val="00605119"/>
    <w:rsid w:val="00605CB1"/>
    <w:rsid w:val="00607DE3"/>
    <w:rsid w:val="00610D21"/>
    <w:rsid w:val="006110FC"/>
    <w:rsid w:val="00611703"/>
    <w:rsid w:val="00611A42"/>
    <w:rsid w:val="00613A65"/>
    <w:rsid w:val="00613FF4"/>
    <w:rsid w:val="006144EA"/>
    <w:rsid w:val="00614839"/>
    <w:rsid w:val="0061618D"/>
    <w:rsid w:val="00616379"/>
    <w:rsid w:val="00616387"/>
    <w:rsid w:val="00622051"/>
    <w:rsid w:val="00625658"/>
    <w:rsid w:val="0063043B"/>
    <w:rsid w:val="0063217B"/>
    <w:rsid w:val="00632AF5"/>
    <w:rsid w:val="00634FD4"/>
    <w:rsid w:val="00635975"/>
    <w:rsid w:val="00637174"/>
    <w:rsid w:val="006400DD"/>
    <w:rsid w:val="00641AEB"/>
    <w:rsid w:val="00642763"/>
    <w:rsid w:val="00642CA6"/>
    <w:rsid w:val="0064384D"/>
    <w:rsid w:val="0064433E"/>
    <w:rsid w:val="00645BE5"/>
    <w:rsid w:val="006464D3"/>
    <w:rsid w:val="006475F6"/>
    <w:rsid w:val="00650710"/>
    <w:rsid w:val="0065075D"/>
    <w:rsid w:val="006509CE"/>
    <w:rsid w:val="006517C2"/>
    <w:rsid w:val="00652395"/>
    <w:rsid w:val="00653D3D"/>
    <w:rsid w:val="00654EFF"/>
    <w:rsid w:val="00656080"/>
    <w:rsid w:val="006579D8"/>
    <w:rsid w:val="006610CB"/>
    <w:rsid w:val="00661806"/>
    <w:rsid w:val="006627F8"/>
    <w:rsid w:val="0066588C"/>
    <w:rsid w:val="00666467"/>
    <w:rsid w:val="00667F85"/>
    <w:rsid w:val="0067076B"/>
    <w:rsid w:val="00672983"/>
    <w:rsid w:val="00673520"/>
    <w:rsid w:val="00673523"/>
    <w:rsid w:val="00673D44"/>
    <w:rsid w:val="00674BC2"/>
    <w:rsid w:val="00676B10"/>
    <w:rsid w:val="00677455"/>
    <w:rsid w:val="00677C4E"/>
    <w:rsid w:val="006800BF"/>
    <w:rsid w:val="00682F50"/>
    <w:rsid w:val="0068345F"/>
    <w:rsid w:val="00683461"/>
    <w:rsid w:val="00685150"/>
    <w:rsid w:val="006904E2"/>
    <w:rsid w:val="00692479"/>
    <w:rsid w:val="0069266B"/>
    <w:rsid w:val="006927F0"/>
    <w:rsid w:val="00693673"/>
    <w:rsid w:val="006938F5"/>
    <w:rsid w:val="00693C8A"/>
    <w:rsid w:val="006967D1"/>
    <w:rsid w:val="00697235"/>
    <w:rsid w:val="006978DD"/>
    <w:rsid w:val="006A00E8"/>
    <w:rsid w:val="006A1580"/>
    <w:rsid w:val="006A2939"/>
    <w:rsid w:val="006A2DA6"/>
    <w:rsid w:val="006A40D9"/>
    <w:rsid w:val="006A4368"/>
    <w:rsid w:val="006B056D"/>
    <w:rsid w:val="006B1CB1"/>
    <w:rsid w:val="006B1EC0"/>
    <w:rsid w:val="006B4402"/>
    <w:rsid w:val="006B4551"/>
    <w:rsid w:val="006B4D47"/>
    <w:rsid w:val="006B4E09"/>
    <w:rsid w:val="006C089D"/>
    <w:rsid w:val="006C2783"/>
    <w:rsid w:val="006C3EE9"/>
    <w:rsid w:val="006C4949"/>
    <w:rsid w:val="006C54C1"/>
    <w:rsid w:val="006C6BEF"/>
    <w:rsid w:val="006D07C4"/>
    <w:rsid w:val="006D4BD9"/>
    <w:rsid w:val="006E2753"/>
    <w:rsid w:val="006E3C37"/>
    <w:rsid w:val="006E4191"/>
    <w:rsid w:val="006E5D55"/>
    <w:rsid w:val="006E6B3C"/>
    <w:rsid w:val="006E6B56"/>
    <w:rsid w:val="006F12C9"/>
    <w:rsid w:val="006F19FD"/>
    <w:rsid w:val="006F1C0C"/>
    <w:rsid w:val="006F388E"/>
    <w:rsid w:val="006F68CA"/>
    <w:rsid w:val="006F6992"/>
    <w:rsid w:val="006F6D93"/>
    <w:rsid w:val="006F720E"/>
    <w:rsid w:val="006F7E1C"/>
    <w:rsid w:val="00702B81"/>
    <w:rsid w:val="00704DAD"/>
    <w:rsid w:val="007056D0"/>
    <w:rsid w:val="007117F3"/>
    <w:rsid w:val="00712F9A"/>
    <w:rsid w:val="007148B1"/>
    <w:rsid w:val="00714B32"/>
    <w:rsid w:val="0071620E"/>
    <w:rsid w:val="007221B7"/>
    <w:rsid w:val="007222BE"/>
    <w:rsid w:val="00722910"/>
    <w:rsid w:val="00723472"/>
    <w:rsid w:val="007255E6"/>
    <w:rsid w:val="00727B97"/>
    <w:rsid w:val="00730065"/>
    <w:rsid w:val="007311EC"/>
    <w:rsid w:val="00732FAB"/>
    <w:rsid w:val="007332E2"/>
    <w:rsid w:val="007345D9"/>
    <w:rsid w:val="007368A1"/>
    <w:rsid w:val="00737AB2"/>
    <w:rsid w:val="00740715"/>
    <w:rsid w:val="00740D5D"/>
    <w:rsid w:val="00741615"/>
    <w:rsid w:val="00741A48"/>
    <w:rsid w:val="007420F0"/>
    <w:rsid w:val="007422FB"/>
    <w:rsid w:val="007438EA"/>
    <w:rsid w:val="00743A9C"/>
    <w:rsid w:val="0074506D"/>
    <w:rsid w:val="00745BFA"/>
    <w:rsid w:val="007478E4"/>
    <w:rsid w:val="00752E3B"/>
    <w:rsid w:val="007535A0"/>
    <w:rsid w:val="007537E9"/>
    <w:rsid w:val="007539AF"/>
    <w:rsid w:val="00755592"/>
    <w:rsid w:val="007572C7"/>
    <w:rsid w:val="00757532"/>
    <w:rsid w:val="007603D1"/>
    <w:rsid w:val="00761F2B"/>
    <w:rsid w:val="007625AB"/>
    <w:rsid w:val="00762B09"/>
    <w:rsid w:val="00763874"/>
    <w:rsid w:val="00763AC1"/>
    <w:rsid w:val="00764FF4"/>
    <w:rsid w:val="0076587F"/>
    <w:rsid w:val="00767040"/>
    <w:rsid w:val="00771BEA"/>
    <w:rsid w:val="00773694"/>
    <w:rsid w:val="00773E6B"/>
    <w:rsid w:val="0077402B"/>
    <w:rsid w:val="00776EB0"/>
    <w:rsid w:val="0077789E"/>
    <w:rsid w:val="00780288"/>
    <w:rsid w:val="00784F32"/>
    <w:rsid w:val="00785911"/>
    <w:rsid w:val="00786212"/>
    <w:rsid w:val="007869DC"/>
    <w:rsid w:val="00794CA0"/>
    <w:rsid w:val="00796A55"/>
    <w:rsid w:val="007972D4"/>
    <w:rsid w:val="007A09F8"/>
    <w:rsid w:val="007A2409"/>
    <w:rsid w:val="007A2FED"/>
    <w:rsid w:val="007A5EB4"/>
    <w:rsid w:val="007A6672"/>
    <w:rsid w:val="007A7386"/>
    <w:rsid w:val="007B13FD"/>
    <w:rsid w:val="007B3E78"/>
    <w:rsid w:val="007B4FD8"/>
    <w:rsid w:val="007C0434"/>
    <w:rsid w:val="007C12BB"/>
    <w:rsid w:val="007C1E4F"/>
    <w:rsid w:val="007C3CBB"/>
    <w:rsid w:val="007C50E8"/>
    <w:rsid w:val="007C52F2"/>
    <w:rsid w:val="007C6769"/>
    <w:rsid w:val="007C67C1"/>
    <w:rsid w:val="007C761C"/>
    <w:rsid w:val="007D0A94"/>
    <w:rsid w:val="007D34B8"/>
    <w:rsid w:val="007D4B9D"/>
    <w:rsid w:val="007D7272"/>
    <w:rsid w:val="007E0922"/>
    <w:rsid w:val="007E1D5D"/>
    <w:rsid w:val="007E2FC8"/>
    <w:rsid w:val="007E60FC"/>
    <w:rsid w:val="007E7CCE"/>
    <w:rsid w:val="007F110B"/>
    <w:rsid w:val="007F2788"/>
    <w:rsid w:val="007F35E9"/>
    <w:rsid w:val="007F35FA"/>
    <w:rsid w:val="007F37FA"/>
    <w:rsid w:val="007F56CD"/>
    <w:rsid w:val="007F6AF4"/>
    <w:rsid w:val="007F79AB"/>
    <w:rsid w:val="0080123F"/>
    <w:rsid w:val="00801F18"/>
    <w:rsid w:val="008025E1"/>
    <w:rsid w:val="008054C7"/>
    <w:rsid w:val="00805EAF"/>
    <w:rsid w:val="0080613D"/>
    <w:rsid w:val="00806D2D"/>
    <w:rsid w:val="00806FD3"/>
    <w:rsid w:val="008073AA"/>
    <w:rsid w:val="008074C5"/>
    <w:rsid w:val="00810E38"/>
    <w:rsid w:val="00811E27"/>
    <w:rsid w:val="008136AF"/>
    <w:rsid w:val="00816470"/>
    <w:rsid w:val="008165D4"/>
    <w:rsid w:val="00820961"/>
    <w:rsid w:val="008214FD"/>
    <w:rsid w:val="00823797"/>
    <w:rsid w:val="00823E6C"/>
    <w:rsid w:val="00824878"/>
    <w:rsid w:val="00830C60"/>
    <w:rsid w:val="008341B2"/>
    <w:rsid w:val="008366A8"/>
    <w:rsid w:val="00841A82"/>
    <w:rsid w:val="00846456"/>
    <w:rsid w:val="00850036"/>
    <w:rsid w:val="008626AE"/>
    <w:rsid w:val="00863863"/>
    <w:rsid w:val="00863C76"/>
    <w:rsid w:val="00863D03"/>
    <w:rsid w:val="00866746"/>
    <w:rsid w:val="00867235"/>
    <w:rsid w:val="0086748F"/>
    <w:rsid w:val="00867E7F"/>
    <w:rsid w:val="00870327"/>
    <w:rsid w:val="008708D9"/>
    <w:rsid w:val="008736D1"/>
    <w:rsid w:val="00874F32"/>
    <w:rsid w:val="008752EF"/>
    <w:rsid w:val="00881805"/>
    <w:rsid w:val="0088366B"/>
    <w:rsid w:val="008838CF"/>
    <w:rsid w:val="00883E0E"/>
    <w:rsid w:val="008849E3"/>
    <w:rsid w:val="00884F18"/>
    <w:rsid w:val="008858A7"/>
    <w:rsid w:val="00885C12"/>
    <w:rsid w:val="00885F21"/>
    <w:rsid w:val="008861B5"/>
    <w:rsid w:val="00886622"/>
    <w:rsid w:val="008871F4"/>
    <w:rsid w:val="00891FA4"/>
    <w:rsid w:val="0089429A"/>
    <w:rsid w:val="0089457F"/>
    <w:rsid w:val="00894C6F"/>
    <w:rsid w:val="00894D06"/>
    <w:rsid w:val="008A0379"/>
    <w:rsid w:val="008A077F"/>
    <w:rsid w:val="008A3650"/>
    <w:rsid w:val="008A408C"/>
    <w:rsid w:val="008A4235"/>
    <w:rsid w:val="008A51EB"/>
    <w:rsid w:val="008A52BA"/>
    <w:rsid w:val="008A7900"/>
    <w:rsid w:val="008B03C8"/>
    <w:rsid w:val="008B0AFC"/>
    <w:rsid w:val="008B0F75"/>
    <w:rsid w:val="008B16A0"/>
    <w:rsid w:val="008B2619"/>
    <w:rsid w:val="008B2FED"/>
    <w:rsid w:val="008B3903"/>
    <w:rsid w:val="008B5A02"/>
    <w:rsid w:val="008B6666"/>
    <w:rsid w:val="008B712D"/>
    <w:rsid w:val="008B7F28"/>
    <w:rsid w:val="008C04D7"/>
    <w:rsid w:val="008C110D"/>
    <w:rsid w:val="008C195E"/>
    <w:rsid w:val="008C1F2C"/>
    <w:rsid w:val="008C3CA2"/>
    <w:rsid w:val="008C4534"/>
    <w:rsid w:val="008C4B39"/>
    <w:rsid w:val="008C70C3"/>
    <w:rsid w:val="008D0955"/>
    <w:rsid w:val="008D1F3F"/>
    <w:rsid w:val="008D3B06"/>
    <w:rsid w:val="008D49F7"/>
    <w:rsid w:val="008D4C0B"/>
    <w:rsid w:val="008D50D6"/>
    <w:rsid w:val="008D681B"/>
    <w:rsid w:val="008D6DD6"/>
    <w:rsid w:val="008D758E"/>
    <w:rsid w:val="008E08EA"/>
    <w:rsid w:val="008E3A0C"/>
    <w:rsid w:val="008E3BE4"/>
    <w:rsid w:val="008E43E1"/>
    <w:rsid w:val="008E43F2"/>
    <w:rsid w:val="008E591A"/>
    <w:rsid w:val="008E7240"/>
    <w:rsid w:val="008F1143"/>
    <w:rsid w:val="008F41C9"/>
    <w:rsid w:val="008F4D26"/>
    <w:rsid w:val="008F5173"/>
    <w:rsid w:val="008F69FC"/>
    <w:rsid w:val="008F6C4E"/>
    <w:rsid w:val="008F71AD"/>
    <w:rsid w:val="008F7D9B"/>
    <w:rsid w:val="0090382C"/>
    <w:rsid w:val="0090478A"/>
    <w:rsid w:val="00911332"/>
    <w:rsid w:val="009117CC"/>
    <w:rsid w:val="00912539"/>
    <w:rsid w:val="00912942"/>
    <w:rsid w:val="009134A2"/>
    <w:rsid w:val="00913AD3"/>
    <w:rsid w:val="00915CB2"/>
    <w:rsid w:val="0091609F"/>
    <w:rsid w:val="00921B00"/>
    <w:rsid w:val="00924071"/>
    <w:rsid w:val="00924F6D"/>
    <w:rsid w:val="009250E7"/>
    <w:rsid w:val="00925547"/>
    <w:rsid w:val="0093168D"/>
    <w:rsid w:val="00935183"/>
    <w:rsid w:val="00935873"/>
    <w:rsid w:val="00937958"/>
    <w:rsid w:val="00937BE4"/>
    <w:rsid w:val="009444D1"/>
    <w:rsid w:val="0094761A"/>
    <w:rsid w:val="00951A87"/>
    <w:rsid w:val="009548CB"/>
    <w:rsid w:val="00961EAC"/>
    <w:rsid w:val="00962051"/>
    <w:rsid w:val="00962606"/>
    <w:rsid w:val="00963F0F"/>
    <w:rsid w:val="0096432D"/>
    <w:rsid w:val="00967C61"/>
    <w:rsid w:val="009703F7"/>
    <w:rsid w:val="00977E32"/>
    <w:rsid w:val="0098011E"/>
    <w:rsid w:val="00980ED5"/>
    <w:rsid w:val="0098128F"/>
    <w:rsid w:val="00982202"/>
    <w:rsid w:val="009832B5"/>
    <w:rsid w:val="00985E54"/>
    <w:rsid w:val="009870A9"/>
    <w:rsid w:val="0098772F"/>
    <w:rsid w:val="00987C55"/>
    <w:rsid w:val="0099273D"/>
    <w:rsid w:val="0099282C"/>
    <w:rsid w:val="00992ECB"/>
    <w:rsid w:val="00993824"/>
    <w:rsid w:val="00995999"/>
    <w:rsid w:val="00995BBB"/>
    <w:rsid w:val="009963F5"/>
    <w:rsid w:val="009A189C"/>
    <w:rsid w:val="009A30EC"/>
    <w:rsid w:val="009A3378"/>
    <w:rsid w:val="009A4CCA"/>
    <w:rsid w:val="009A4F4F"/>
    <w:rsid w:val="009A57FC"/>
    <w:rsid w:val="009A6AE8"/>
    <w:rsid w:val="009B0C6C"/>
    <w:rsid w:val="009B22D3"/>
    <w:rsid w:val="009B2FD9"/>
    <w:rsid w:val="009B471A"/>
    <w:rsid w:val="009B5C57"/>
    <w:rsid w:val="009B5E1C"/>
    <w:rsid w:val="009B6045"/>
    <w:rsid w:val="009B73EA"/>
    <w:rsid w:val="009B767C"/>
    <w:rsid w:val="009B77DF"/>
    <w:rsid w:val="009C1340"/>
    <w:rsid w:val="009C2C21"/>
    <w:rsid w:val="009C403B"/>
    <w:rsid w:val="009C7FBF"/>
    <w:rsid w:val="009D03C3"/>
    <w:rsid w:val="009D1974"/>
    <w:rsid w:val="009D2280"/>
    <w:rsid w:val="009D2684"/>
    <w:rsid w:val="009D2E99"/>
    <w:rsid w:val="009D4D17"/>
    <w:rsid w:val="009D51CA"/>
    <w:rsid w:val="009D586A"/>
    <w:rsid w:val="009D5AA8"/>
    <w:rsid w:val="009D7A6F"/>
    <w:rsid w:val="009E039A"/>
    <w:rsid w:val="009E155D"/>
    <w:rsid w:val="009E2389"/>
    <w:rsid w:val="009E251A"/>
    <w:rsid w:val="009E7E7A"/>
    <w:rsid w:val="009F2049"/>
    <w:rsid w:val="009F29A9"/>
    <w:rsid w:val="009F2A8D"/>
    <w:rsid w:val="009F2B31"/>
    <w:rsid w:val="009F32A0"/>
    <w:rsid w:val="009F39EE"/>
    <w:rsid w:val="00A01630"/>
    <w:rsid w:val="00A01B4C"/>
    <w:rsid w:val="00A01CCD"/>
    <w:rsid w:val="00A0376D"/>
    <w:rsid w:val="00A06670"/>
    <w:rsid w:val="00A0758A"/>
    <w:rsid w:val="00A112DD"/>
    <w:rsid w:val="00A115A2"/>
    <w:rsid w:val="00A11F5E"/>
    <w:rsid w:val="00A1287D"/>
    <w:rsid w:val="00A13C70"/>
    <w:rsid w:val="00A16E8C"/>
    <w:rsid w:val="00A21F26"/>
    <w:rsid w:val="00A22F10"/>
    <w:rsid w:val="00A2330C"/>
    <w:rsid w:val="00A23624"/>
    <w:rsid w:val="00A239DD"/>
    <w:rsid w:val="00A25E04"/>
    <w:rsid w:val="00A26F13"/>
    <w:rsid w:val="00A26F39"/>
    <w:rsid w:val="00A30B8B"/>
    <w:rsid w:val="00A32163"/>
    <w:rsid w:val="00A3285C"/>
    <w:rsid w:val="00A33079"/>
    <w:rsid w:val="00A33237"/>
    <w:rsid w:val="00A34089"/>
    <w:rsid w:val="00A34233"/>
    <w:rsid w:val="00A342A4"/>
    <w:rsid w:val="00A34EED"/>
    <w:rsid w:val="00A36F26"/>
    <w:rsid w:val="00A37998"/>
    <w:rsid w:val="00A401C3"/>
    <w:rsid w:val="00A405C1"/>
    <w:rsid w:val="00A418AD"/>
    <w:rsid w:val="00A44655"/>
    <w:rsid w:val="00A47376"/>
    <w:rsid w:val="00A477BF"/>
    <w:rsid w:val="00A514CC"/>
    <w:rsid w:val="00A53849"/>
    <w:rsid w:val="00A53CFE"/>
    <w:rsid w:val="00A56CFC"/>
    <w:rsid w:val="00A57598"/>
    <w:rsid w:val="00A61FFA"/>
    <w:rsid w:val="00A63048"/>
    <w:rsid w:val="00A63D30"/>
    <w:rsid w:val="00A676E1"/>
    <w:rsid w:val="00A6777E"/>
    <w:rsid w:val="00A67DD7"/>
    <w:rsid w:val="00A7184F"/>
    <w:rsid w:val="00A75E2E"/>
    <w:rsid w:val="00A76F0C"/>
    <w:rsid w:val="00A80398"/>
    <w:rsid w:val="00A813C7"/>
    <w:rsid w:val="00A81E0D"/>
    <w:rsid w:val="00A81E30"/>
    <w:rsid w:val="00A83CD3"/>
    <w:rsid w:val="00A848C5"/>
    <w:rsid w:val="00A84A6B"/>
    <w:rsid w:val="00A852F8"/>
    <w:rsid w:val="00A856DB"/>
    <w:rsid w:val="00A8669E"/>
    <w:rsid w:val="00A87FD5"/>
    <w:rsid w:val="00A90853"/>
    <w:rsid w:val="00A90B32"/>
    <w:rsid w:val="00A919F5"/>
    <w:rsid w:val="00A92883"/>
    <w:rsid w:val="00A93421"/>
    <w:rsid w:val="00A93A8C"/>
    <w:rsid w:val="00A9479C"/>
    <w:rsid w:val="00A9699F"/>
    <w:rsid w:val="00A97008"/>
    <w:rsid w:val="00A971B6"/>
    <w:rsid w:val="00A9731A"/>
    <w:rsid w:val="00AA0D8C"/>
    <w:rsid w:val="00AA1980"/>
    <w:rsid w:val="00AA2170"/>
    <w:rsid w:val="00AA2212"/>
    <w:rsid w:val="00AA2534"/>
    <w:rsid w:val="00AA49D8"/>
    <w:rsid w:val="00AA5A2E"/>
    <w:rsid w:val="00AA64F7"/>
    <w:rsid w:val="00AA673B"/>
    <w:rsid w:val="00AA7A6D"/>
    <w:rsid w:val="00AB0CC8"/>
    <w:rsid w:val="00AB1A55"/>
    <w:rsid w:val="00AB271B"/>
    <w:rsid w:val="00AB3D1D"/>
    <w:rsid w:val="00AB50DD"/>
    <w:rsid w:val="00AB58ED"/>
    <w:rsid w:val="00AB6EF9"/>
    <w:rsid w:val="00AC1B29"/>
    <w:rsid w:val="00AC2EDE"/>
    <w:rsid w:val="00AC6559"/>
    <w:rsid w:val="00AC6835"/>
    <w:rsid w:val="00AC6F3B"/>
    <w:rsid w:val="00AC7491"/>
    <w:rsid w:val="00AC7CFE"/>
    <w:rsid w:val="00AC7F1E"/>
    <w:rsid w:val="00AD2DE2"/>
    <w:rsid w:val="00AD542F"/>
    <w:rsid w:val="00AD7CA6"/>
    <w:rsid w:val="00AD7FA3"/>
    <w:rsid w:val="00AE1052"/>
    <w:rsid w:val="00AE1EF9"/>
    <w:rsid w:val="00AE2315"/>
    <w:rsid w:val="00AE5251"/>
    <w:rsid w:val="00AE5ADD"/>
    <w:rsid w:val="00AE7B1B"/>
    <w:rsid w:val="00AF004A"/>
    <w:rsid w:val="00AF1B86"/>
    <w:rsid w:val="00AF1BC6"/>
    <w:rsid w:val="00AF37F5"/>
    <w:rsid w:val="00AF3B79"/>
    <w:rsid w:val="00AF654D"/>
    <w:rsid w:val="00B0006F"/>
    <w:rsid w:val="00B0125C"/>
    <w:rsid w:val="00B0226F"/>
    <w:rsid w:val="00B03DC7"/>
    <w:rsid w:val="00B040B0"/>
    <w:rsid w:val="00B04D26"/>
    <w:rsid w:val="00B05E86"/>
    <w:rsid w:val="00B06A9F"/>
    <w:rsid w:val="00B077A0"/>
    <w:rsid w:val="00B126A4"/>
    <w:rsid w:val="00B13B87"/>
    <w:rsid w:val="00B154C3"/>
    <w:rsid w:val="00B15AC3"/>
    <w:rsid w:val="00B160BF"/>
    <w:rsid w:val="00B1758C"/>
    <w:rsid w:val="00B20582"/>
    <w:rsid w:val="00B22941"/>
    <w:rsid w:val="00B2385A"/>
    <w:rsid w:val="00B2416A"/>
    <w:rsid w:val="00B24998"/>
    <w:rsid w:val="00B2534A"/>
    <w:rsid w:val="00B26634"/>
    <w:rsid w:val="00B2682A"/>
    <w:rsid w:val="00B26926"/>
    <w:rsid w:val="00B279C2"/>
    <w:rsid w:val="00B27E12"/>
    <w:rsid w:val="00B316C0"/>
    <w:rsid w:val="00B3201F"/>
    <w:rsid w:val="00B32436"/>
    <w:rsid w:val="00B3352D"/>
    <w:rsid w:val="00B3362A"/>
    <w:rsid w:val="00B34AC4"/>
    <w:rsid w:val="00B35013"/>
    <w:rsid w:val="00B3663C"/>
    <w:rsid w:val="00B42BFB"/>
    <w:rsid w:val="00B42DDA"/>
    <w:rsid w:val="00B4323C"/>
    <w:rsid w:val="00B435F6"/>
    <w:rsid w:val="00B437CE"/>
    <w:rsid w:val="00B445F0"/>
    <w:rsid w:val="00B44A26"/>
    <w:rsid w:val="00B459B9"/>
    <w:rsid w:val="00B45DA7"/>
    <w:rsid w:val="00B46078"/>
    <w:rsid w:val="00B465B4"/>
    <w:rsid w:val="00B46B22"/>
    <w:rsid w:val="00B504F3"/>
    <w:rsid w:val="00B512C0"/>
    <w:rsid w:val="00B51A30"/>
    <w:rsid w:val="00B51AFA"/>
    <w:rsid w:val="00B53B82"/>
    <w:rsid w:val="00B54F84"/>
    <w:rsid w:val="00B56114"/>
    <w:rsid w:val="00B605E8"/>
    <w:rsid w:val="00B60C76"/>
    <w:rsid w:val="00B60CE5"/>
    <w:rsid w:val="00B6372B"/>
    <w:rsid w:val="00B63D46"/>
    <w:rsid w:val="00B662E5"/>
    <w:rsid w:val="00B724FE"/>
    <w:rsid w:val="00B737DE"/>
    <w:rsid w:val="00B76A7C"/>
    <w:rsid w:val="00B7715A"/>
    <w:rsid w:val="00B80B5E"/>
    <w:rsid w:val="00B815AC"/>
    <w:rsid w:val="00B81912"/>
    <w:rsid w:val="00B81A7B"/>
    <w:rsid w:val="00B81C27"/>
    <w:rsid w:val="00B81E21"/>
    <w:rsid w:val="00B83B4D"/>
    <w:rsid w:val="00B83CA4"/>
    <w:rsid w:val="00B8493A"/>
    <w:rsid w:val="00B85E64"/>
    <w:rsid w:val="00B905FD"/>
    <w:rsid w:val="00B9084E"/>
    <w:rsid w:val="00B91F82"/>
    <w:rsid w:val="00B9225E"/>
    <w:rsid w:val="00B922EB"/>
    <w:rsid w:val="00B928C4"/>
    <w:rsid w:val="00B94258"/>
    <w:rsid w:val="00B951EB"/>
    <w:rsid w:val="00B95D63"/>
    <w:rsid w:val="00B96998"/>
    <w:rsid w:val="00B96A24"/>
    <w:rsid w:val="00B96D43"/>
    <w:rsid w:val="00BA0F9F"/>
    <w:rsid w:val="00BA3541"/>
    <w:rsid w:val="00BA47D3"/>
    <w:rsid w:val="00BA4AD3"/>
    <w:rsid w:val="00BB3467"/>
    <w:rsid w:val="00BB61A0"/>
    <w:rsid w:val="00BB7E49"/>
    <w:rsid w:val="00BC1895"/>
    <w:rsid w:val="00BC200D"/>
    <w:rsid w:val="00BC298D"/>
    <w:rsid w:val="00BC3A74"/>
    <w:rsid w:val="00BC3AD3"/>
    <w:rsid w:val="00BC70D2"/>
    <w:rsid w:val="00BC7BC8"/>
    <w:rsid w:val="00BD14F0"/>
    <w:rsid w:val="00BD1BA9"/>
    <w:rsid w:val="00BD3BF8"/>
    <w:rsid w:val="00BD7568"/>
    <w:rsid w:val="00BD79D1"/>
    <w:rsid w:val="00BD7D98"/>
    <w:rsid w:val="00BD7F34"/>
    <w:rsid w:val="00BE07A9"/>
    <w:rsid w:val="00BE0C3B"/>
    <w:rsid w:val="00BE35DB"/>
    <w:rsid w:val="00BE5FEC"/>
    <w:rsid w:val="00BE73DF"/>
    <w:rsid w:val="00BF0DA9"/>
    <w:rsid w:val="00BF0E1B"/>
    <w:rsid w:val="00BF3C8A"/>
    <w:rsid w:val="00BF40AC"/>
    <w:rsid w:val="00BF6610"/>
    <w:rsid w:val="00BF7DDA"/>
    <w:rsid w:val="00C029FA"/>
    <w:rsid w:val="00C04669"/>
    <w:rsid w:val="00C06234"/>
    <w:rsid w:val="00C06FAE"/>
    <w:rsid w:val="00C077F2"/>
    <w:rsid w:val="00C1065B"/>
    <w:rsid w:val="00C10C6E"/>
    <w:rsid w:val="00C14AA6"/>
    <w:rsid w:val="00C1597C"/>
    <w:rsid w:val="00C15F9E"/>
    <w:rsid w:val="00C1699E"/>
    <w:rsid w:val="00C22BFC"/>
    <w:rsid w:val="00C22C1E"/>
    <w:rsid w:val="00C26060"/>
    <w:rsid w:val="00C27514"/>
    <w:rsid w:val="00C3442E"/>
    <w:rsid w:val="00C34D8E"/>
    <w:rsid w:val="00C36E9C"/>
    <w:rsid w:val="00C3717F"/>
    <w:rsid w:val="00C372E0"/>
    <w:rsid w:val="00C37A0A"/>
    <w:rsid w:val="00C419B3"/>
    <w:rsid w:val="00C42A01"/>
    <w:rsid w:val="00C43E30"/>
    <w:rsid w:val="00C47223"/>
    <w:rsid w:val="00C502AE"/>
    <w:rsid w:val="00C5244F"/>
    <w:rsid w:val="00C53754"/>
    <w:rsid w:val="00C5489F"/>
    <w:rsid w:val="00C55C0C"/>
    <w:rsid w:val="00C60398"/>
    <w:rsid w:val="00C6047F"/>
    <w:rsid w:val="00C605C2"/>
    <w:rsid w:val="00C60DAE"/>
    <w:rsid w:val="00C626C5"/>
    <w:rsid w:val="00C62762"/>
    <w:rsid w:val="00C66DB5"/>
    <w:rsid w:val="00C67257"/>
    <w:rsid w:val="00C67285"/>
    <w:rsid w:val="00C725E0"/>
    <w:rsid w:val="00C72B7B"/>
    <w:rsid w:val="00C73F25"/>
    <w:rsid w:val="00C74677"/>
    <w:rsid w:val="00C7584E"/>
    <w:rsid w:val="00C81104"/>
    <w:rsid w:val="00C8272B"/>
    <w:rsid w:val="00C82900"/>
    <w:rsid w:val="00C836F7"/>
    <w:rsid w:val="00C839F5"/>
    <w:rsid w:val="00C87AFA"/>
    <w:rsid w:val="00C905EE"/>
    <w:rsid w:val="00C937A5"/>
    <w:rsid w:val="00C94AE5"/>
    <w:rsid w:val="00C95964"/>
    <w:rsid w:val="00C9742B"/>
    <w:rsid w:val="00CA05F2"/>
    <w:rsid w:val="00CA3848"/>
    <w:rsid w:val="00CA3E4B"/>
    <w:rsid w:val="00CA6A07"/>
    <w:rsid w:val="00CA6F8C"/>
    <w:rsid w:val="00CB0083"/>
    <w:rsid w:val="00CB243C"/>
    <w:rsid w:val="00CB27D3"/>
    <w:rsid w:val="00CB3472"/>
    <w:rsid w:val="00CB3A95"/>
    <w:rsid w:val="00CB42C6"/>
    <w:rsid w:val="00CB4CA2"/>
    <w:rsid w:val="00CB53A8"/>
    <w:rsid w:val="00CB58B7"/>
    <w:rsid w:val="00CC0624"/>
    <w:rsid w:val="00CC22F1"/>
    <w:rsid w:val="00CC3F5E"/>
    <w:rsid w:val="00CC40A2"/>
    <w:rsid w:val="00CC4493"/>
    <w:rsid w:val="00CC4FD9"/>
    <w:rsid w:val="00CC537B"/>
    <w:rsid w:val="00CC770D"/>
    <w:rsid w:val="00CD3EE8"/>
    <w:rsid w:val="00CD5F6D"/>
    <w:rsid w:val="00CD77A5"/>
    <w:rsid w:val="00CE021A"/>
    <w:rsid w:val="00CE0F16"/>
    <w:rsid w:val="00CE126F"/>
    <w:rsid w:val="00CE36BC"/>
    <w:rsid w:val="00CE4546"/>
    <w:rsid w:val="00CE510F"/>
    <w:rsid w:val="00CE780E"/>
    <w:rsid w:val="00CF0FA3"/>
    <w:rsid w:val="00CF5267"/>
    <w:rsid w:val="00CF66A6"/>
    <w:rsid w:val="00CF6C5A"/>
    <w:rsid w:val="00CF6D6E"/>
    <w:rsid w:val="00D005D3"/>
    <w:rsid w:val="00D0075A"/>
    <w:rsid w:val="00D01827"/>
    <w:rsid w:val="00D04297"/>
    <w:rsid w:val="00D046D3"/>
    <w:rsid w:val="00D06187"/>
    <w:rsid w:val="00D061A8"/>
    <w:rsid w:val="00D10ADF"/>
    <w:rsid w:val="00D10B59"/>
    <w:rsid w:val="00D11675"/>
    <w:rsid w:val="00D11A2C"/>
    <w:rsid w:val="00D1467F"/>
    <w:rsid w:val="00D15520"/>
    <w:rsid w:val="00D15666"/>
    <w:rsid w:val="00D15C75"/>
    <w:rsid w:val="00D164F2"/>
    <w:rsid w:val="00D1746F"/>
    <w:rsid w:val="00D21A3F"/>
    <w:rsid w:val="00D22CF7"/>
    <w:rsid w:val="00D2523D"/>
    <w:rsid w:val="00D318B2"/>
    <w:rsid w:val="00D32BB0"/>
    <w:rsid w:val="00D33E82"/>
    <w:rsid w:val="00D34238"/>
    <w:rsid w:val="00D35402"/>
    <w:rsid w:val="00D35D32"/>
    <w:rsid w:val="00D37264"/>
    <w:rsid w:val="00D420E2"/>
    <w:rsid w:val="00D422BB"/>
    <w:rsid w:val="00D44830"/>
    <w:rsid w:val="00D47E4B"/>
    <w:rsid w:val="00D50E11"/>
    <w:rsid w:val="00D516C4"/>
    <w:rsid w:val="00D51A49"/>
    <w:rsid w:val="00D51A77"/>
    <w:rsid w:val="00D52354"/>
    <w:rsid w:val="00D52725"/>
    <w:rsid w:val="00D574FC"/>
    <w:rsid w:val="00D57AA9"/>
    <w:rsid w:val="00D60FE9"/>
    <w:rsid w:val="00D61201"/>
    <w:rsid w:val="00D61D6E"/>
    <w:rsid w:val="00D637C2"/>
    <w:rsid w:val="00D63845"/>
    <w:rsid w:val="00D6454C"/>
    <w:rsid w:val="00D64712"/>
    <w:rsid w:val="00D657C4"/>
    <w:rsid w:val="00D66906"/>
    <w:rsid w:val="00D67780"/>
    <w:rsid w:val="00D67A68"/>
    <w:rsid w:val="00D72118"/>
    <w:rsid w:val="00D72A86"/>
    <w:rsid w:val="00D72B15"/>
    <w:rsid w:val="00D73A1E"/>
    <w:rsid w:val="00D74575"/>
    <w:rsid w:val="00D74D9D"/>
    <w:rsid w:val="00D77CC8"/>
    <w:rsid w:val="00D77F5A"/>
    <w:rsid w:val="00D811AD"/>
    <w:rsid w:val="00D81F0C"/>
    <w:rsid w:val="00D8320B"/>
    <w:rsid w:val="00D8359B"/>
    <w:rsid w:val="00D848D5"/>
    <w:rsid w:val="00D85833"/>
    <w:rsid w:val="00D864C2"/>
    <w:rsid w:val="00D900DA"/>
    <w:rsid w:val="00D90E6E"/>
    <w:rsid w:val="00D9214B"/>
    <w:rsid w:val="00D92992"/>
    <w:rsid w:val="00D92AD8"/>
    <w:rsid w:val="00D92BE8"/>
    <w:rsid w:val="00D93032"/>
    <w:rsid w:val="00D93AAF"/>
    <w:rsid w:val="00D93F9B"/>
    <w:rsid w:val="00D9402D"/>
    <w:rsid w:val="00D951E6"/>
    <w:rsid w:val="00D96D4A"/>
    <w:rsid w:val="00D971CB"/>
    <w:rsid w:val="00D97917"/>
    <w:rsid w:val="00DA0469"/>
    <w:rsid w:val="00DA0B12"/>
    <w:rsid w:val="00DA11D2"/>
    <w:rsid w:val="00DA1502"/>
    <w:rsid w:val="00DA7A97"/>
    <w:rsid w:val="00DB0FCA"/>
    <w:rsid w:val="00DB160F"/>
    <w:rsid w:val="00DB2AD7"/>
    <w:rsid w:val="00DC080F"/>
    <w:rsid w:val="00DC2A14"/>
    <w:rsid w:val="00DC50EB"/>
    <w:rsid w:val="00DC58FC"/>
    <w:rsid w:val="00DD17FE"/>
    <w:rsid w:val="00DD237F"/>
    <w:rsid w:val="00DD3519"/>
    <w:rsid w:val="00DD4415"/>
    <w:rsid w:val="00DD4815"/>
    <w:rsid w:val="00DD52DA"/>
    <w:rsid w:val="00DD6DAE"/>
    <w:rsid w:val="00DD6FCB"/>
    <w:rsid w:val="00DD77F9"/>
    <w:rsid w:val="00DE3A4D"/>
    <w:rsid w:val="00DE5F22"/>
    <w:rsid w:val="00DE7477"/>
    <w:rsid w:val="00DF21F9"/>
    <w:rsid w:val="00DF2D60"/>
    <w:rsid w:val="00DF4BEA"/>
    <w:rsid w:val="00DF4C02"/>
    <w:rsid w:val="00DF55A2"/>
    <w:rsid w:val="00DF6B37"/>
    <w:rsid w:val="00DF76C4"/>
    <w:rsid w:val="00E00A3D"/>
    <w:rsid w:val="00E05437"/>
    <w:rsid w:val="00E06196"/>
    <w:rsid w:val="00E07442"/>
    <w:rsid w:val="00E07706"/>
    <w:rsid w:val="00E105D9"/>
    <w:rsid w:val="00E10618"/>
    <w:rsid w:val="00E10CF4"/>
    <w:rsid w:val="00E15F8E"/>
    <w:rsid w:val="00E16C05"/>
    <w:rsid w:val="00E16D99"/>
    <w:rsid w:val="00E172F7"/>
    <w:rsid w:val="00E20AF6"/>
    <w:rsid w:val="00E21CB5"/>
    <w:rsid w:val="00E2209A"/>
    <w:rsid w:val="00E23916"/>
    <w:rsid w:val="00E24BA8"/>
    <w:rsid w:val="00E25397"/>
    <w:rsid w:val="00E25870"/>
    <w:rsid w:val="00E2596E"/>
    <w:rsid w:val="00E264D8"/>
    <w:rsid w:val="00E26BAA"/>
    <w:rsid w:val="00E27F9F"/>
    <w:rsid w:val="00E3046F"/>
    <w:rsid w:val="00E305CC"/>
    <w:rsid w:val="00E3222A"/>
    <w:rsid w:val="00E34CA9"/>
    <w:rsid w:val="00E34CE1"/>
    <w:rsid w:val="00E34CEE"/>
    <w:rsid w:val="00E351D5"/>
    <w:rsid w:val="00E353A9"/>
    <w:rsid w:val="00E37999"/>
    <w:rsid w:val="00E40EF0"/>
    <w:rsid w:val="00E41561"/>
    <w:rsid w:val="00E41B27"/>
    <w:rsid w:val="00E428B1"/>
    <w:rsid w:val="00E44226"/>
    <w:rsid w:val="00E44329"/>
    <w:rsid w:val="00E44566"/>
    <w:rsid w:val="00E4541B"/>
    <w:rsid w:val="00E45CC7"/>
    <w:rsid w:val="00E45F0F"/>
    <w:rsid w:val="00E4667C"/>
    <w:rsid w:val="00E476F0"/>
    <w:rsid w:val="00E5014F"/>
    <w:rsid w:val="00E503E2"/>
    <w:rsid w:val="00E51A5E"/>
    <w:rsid w:val="00E52B84"/>
    <w:rsid w:val="00E57176"/>
    <w:rsid w:val="00E60C71"/>
    <w:rsid w:val="00E629AA"/>
    <w:rsid w:val="00E67372"/>
    <w:rsid w:val="00E70BA4"/>
    <w:rsid w:val="00E70BCC"/>
    <w:rsid w:val="00E73CB8"/>
    <w:rsid w:val="00E740CD"/>
    <w:rsid w:val="00E75A43"/>
    <w:rsid w:val="00E75C7E"/>
    <w:rsid w:val="00E763BA"/>
    <w:rsid w:val="00E77B54"/>
    <w:rsid w:val="00E81D95"/>
    <w:rsid w:val="00E82F40"/>
    <w:rsid w:val="00E8336B"/>
    <w:rsid w:val="00E844B3"/>
    <w:rsid w:val="00E852DF"/>
    <w:rsid w:val="00E87178"/>
    <w:rsid w:val="00E871F9"/>
    <w:rsid w:val="00E90764"/>
    <w:rsid w:val="00E910FC"/>
    <w:rsid w:val="00E91212"/>
    <w:rsid w:val="00E939F4"/>
    <w:rsid w:val="00E94F5B"/>
    <w:rsid w:val="00E9572C"/>
    <w:rsid w:val="00EA2455"/>
    <w:rsid w:val="00EA5340"/>
    <w:rsid w:val="00EA6909"/>
    <w:rsid w:val="00EB1877"/>
    <w:rsid w:val="00EB1AD3"/>
    <w:rsid w:val="00EB5425"/>
    <w:rsid w:val="00EB556B"/>
    <w:rsid w:val="00EB55BF"/>
    <w:rsid w:val="00EB6017"/>
    <w:rsid w:val="00EB603B"/>
    <w:rsid w:val="00EB60AA"/>
    <w:rsid w:val="00EB6912"/>
    <w:rsid w:val="00EB7CFB"/>
    <w:rsid w:val="00EC050A"/>
    <w:rsid w:val="00EC1AF0"/>
    <w:rsid w:val="00EC2203"/>
    <w:rsid w:val="00EC2980"/>
    <w:rsid w:val="00EC31EC"/>
    <w:rsid w:val="00EC5A2E"/>
    <w:rsid w:val="00EC60CE"/>
    <w:rsid w:val="00EC66BA"/>
    <w:rsid w:val="00EC7B78"/>
    <w:rsid w:val="00ED0A31"/>
    <w:rsid w:val="00ED0EE9"/>
    <w:rsid w:val="00ED43EA"/>
    <w:rsid w:val="00ED51F7"/>
    <w:rsid w:val="00ED556A"/>
    <w:rsid w:val="00EE0FB5"/>
    <w:rsid w:val="00EE1B94"/>
    <w:rsid w:val="00EE241C"/>
    <w:rsid w:val="00EE2F83"/>
    <w:rsid w:val="00EE32B3"/>
    <w:rsid w:val="00EE3301"/>
    <w:rsid w:val="00EE3388"/>
    <w:rsid w:val="00EE37F1"/>
    <w:rsid w:val="00EE49AB"/>
    <w:rsid w:val="00EE66F4"/>
    <w:rsid w:val="00EF01B0"/>
    <w:rsid w:val="00EF01C0"/>
    <w:rsid w:val="00EF30DE"/>
    <w:rsid w:val="00EF479C"/>
    <w:rsid w:val="00EF5407"/>
    <w:rsid w:val="00EF576B"/>
    <w:rsid w:val="00EF616D"/>
    <w:rsid w:val="00EF7E99"/>
    <w:rsid w:val="00F00A3B"/>
    <w:rsid w:val="00F00B16"/>
    <w:rsid w:val="00F00E8B"/>
    <w:rsid w:val="00F00EF6"/>
    <w:rsid w:val="00F03868"/>
    <w:rsid w:val="00F055C6"/>
    <w:rsid w:val="00F10F80"/>
    <w:rsid w:val="00F118DD"/>
    <w:rsid w:val="00F137F1"/>
    <w:rsid w:val="00F14BC6"/>
    <w:rsid w:val="00F15A0C"/>
    <w:rsid w:val="00F17F9D"/>
    <w:rsid w:val="00F243D9"/>
    <w:rsid w:val="00F25E25"/>
    <w:rsid w:val="00F262D4"/>
    <w:rsid w:val="00F26893"/>
    <w:rsid w:val="00F2722C"/>
    <w:rsid w:val="00F27A80"/>
    <w:rsid w:val="00F27E47"/>
    <w:rsid w:val="00F27EF7"/>
    <w:rsid w:val="00F32A06"/>
    <w:rsid w:val="00F32F65"/>
    <w:rsid w:val="00F3348D"/>
    <w:rsid w:val="00F33E35"/>
    <w:rsid w:val="00F34070"/>
    <w:rsid w:val="00F35417"/>
    <w:rsid w:val="00F35A14"/>
    <w:rsid w:val="00F366EE"/>
    <w:rsid w:val="00F36A8B"/>
    <w:rsid w:val="00F402D1"/>
    <w:rsid w:val="00F40B5B"/>
    <w:rsid w:val="00F41A6F"/>
    <w:rsid w:val="00F42765"/>
    <w:rsid w:val="00F43661"/>
    <w:rsid w:val="00F438C1"/>
    <w:rsid w:val="00F4549B"/>
    <w:rsid w:val="00F52A5A"/>
    <w:rsid w:val="00F53463"/>
    <w:rsid w:val="00F535EF"/>
    <w:rsid w:val="00F54A5D"/>
    <w:rsid w:val="00F55B8F"/>
    <w:rsid w:val="00F564D4"/>
    <w:rsid w:val="00F60354"/>
    <w:rsid w:val="00F60380"/>
    <w:rsid w:val="00F616AF"/>
    <w:rsid w:val="00F65F34"/>
    <w:rsid w:val="00F70DE4"/>
    <w:rsid w:val="00F71DED"/>
    <w:rsid w:val="00F72660"/>
    <w:rsid w:val="00F743DB"/>
    <w:rsid w:val="00F749B2"/>
    <w:rsid w:val="00F752ED"/>
    <w:rsid w:val="00F756FF"/>
    <w:rsid w:val="00F7610A"/>
    <w:rsid w:val="00F772F8"/>
    <w:rsid w:val="00F77CAC"/>
    <w:rsid w:val="00F81FCD"/>
    <w:rsid w:val="00F82464"/>
    <w:rsid w:val="00F825F5"/>
    <w:rsid w:val="00F84105"/>
    <w:rsid w:val="00F85965"/>
    <w:rsid w:val="00F8674E"/>
    <w:rsid w:val="00F87A46"/>
    <w:rsid w:val="00F920CE"/>
    <w:rsid w:val="00F92B3D"/>
    <w:rsid w:val="00F92DD8"/>
    <w:rsid w:val="00F938A7"/>
    <w:rsid w:val="00F9504B"/>
    <w:rsid w:val="00F97A23"/>
    <w:rsid w:val="00F97F78"/>
    <w:rsid w:val="00FA02B9"/>
    <w:rsid w:val="00FA16D0"/>
    <w:rsid w:val="00FA1932"/>
    <w:rsid w:val="00FA19AB"/>
    <w:rsid w:val="00FA19E7"/>
    <w:rsid w:val="00FA2A39"/>
    <w:rsid w:val="00FA4152"/>
    <w:rsid w:val="00FA4C84"/>
    <w:rsid w:val="00FA5C44"/>
    <w:rsid w:val="00FA5F49"/>
    <w:rsid w:val="00FA6DC8"/>
    <w:rsid w:val="00FA7C1D"/>
    <w:rsid w:val="00FB463C"/>
    <w:rsid w:val="00FB4C47"/>
    <w:rsid w:val="00FB4D8C"/>
    <w:rsid w:val="00FB6C8E"/>
    <w:rsid w:val="00FB7105"/>
    <w:rsid w:val="00FB7CC1"/>
    <w:rsid w:val="00FC028B"/>
    <w:rsid w:val="00FC0E76"/>
    <w:rsid w:val="00FC1D42"/>
    <w:rsid w:val="00FC3808"/>
    <w:rsid w:val="00FC4D4A"/>
    <w:rsid w:val="00FC72EE"/>
    <w:rsid w:val="00FD07CF"/>
    <w:rsid w:val="00FD3BA7"/>
    <w:rsid w:val="00FD4697"/>
    <w:rsid w:val="00FD500E"/>
    <w:rsid w:val="00FE0D6C"/>
    <w:rsid w:val="00FE25E3"/>
    <w:rsid w:val="00FE3E82"/>
    <w:rsid w:val="00FE49FC"/>
    <w:rsid w:val="00FE502A"/>
    <w:rsid w:val="00FE5F97"/>
    <w:rsid w:val="00FE6E66"/>
    <w:rsid w:val="00FE7F58"/>
    <w:rsid w:val="00FF23DC"/>
    <w:rsid w:val="00FF25B8"/>
    <w:rsid w:val="00FF4B2F"/>
    <w:rsid w:val="00FF4FA4"/>
    <w:rsid w:val="00FF50AA"/>
    <w:rsid w:val="00FF65CA"/>
    <w:rsid w:val="00FF6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09118F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176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E57176"/>
    <w:pPr>
      <w:keepNext/>
      <w:keepLines/>
      <w:spacing w:before="480" w:line="276" w:lineRule="auto"/>
      <w:outlineLvl w:val="0"/>
    </w:pPr>
    <w:rPr>
      <w:rFonts w:ascii="Times New Roman" w:eastAsia="MS Gothi" w:hAnsi="Times New Roman" w:cs="Times New Roman"/>
      <w:b/>
      <w:bCs/>
      <w:noProof/>
      <w:sz w:val="28"/>
      <w:szCs w:val="2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57176"/>
    <w:rPr>
      <w:rFonts w:ascii="Times New Roman" w:eastAsia="MS Gothi" w:hAnsi="Times New Roman" w:cs="Times New Roman"/>
      <w:b/>
      <w:bCs/>
      <w:noProof/>
      <w:sz w:val="28"/>
      <w:szCs w:val="28"/>
    </w:rPr>
  </w:style>
  <w:style w:type="paragraph" w:customStyle="1" w:styleId="EndNoteBibliographyTitle">
    <w:name w:val="EndNote Bibliography Title"/>
    <w:basedOn w:val="Normal"/>
    <w:rsid w:val="00E57176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E57176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E571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717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717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717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717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176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5717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71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17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176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1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17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1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176"/>
    <w:rPr>
      <w:rFonts w:ascii="Times New Roman" w:hAnsi="Times New Roman" w:cs="Times New Roman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57176"/>
  </w:style>
  <w:style w:type="paragraph" w:styleId="FootnoteText">
    <w:name w:val="footnote text"/>
    <w:basedOn w:val="Normal"/>
    <w:link w:val="FootnoteTextChar"/>
    <w:uiPriority w:val="99"/>
    <w:unhideWhenUsed/>
    <w:rsid w:val="00E57176"/>
  </w:style>
  <w:style w:type="character" w:customStyle="1" w:styleId="FootnoteTextChar">
    <w:name w:val="Footnote Text Char"/>
    <w:basedOn w:val="DefaultParagraphFont"/>
    <w:link w:val="FootnoteText"/>
    <w:uiPriority w:val="99"/>
    <w:rsid w:val="00E57176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E57176"/>
    <w:rPr>
      <w:vertAlign w:val="superscript"/>
    </w:rPr>
  </w:style>
  <w:style w:type="paragraph" w:styleId="Revision">
    <w:name w:val="Revision"/>
    <w:hidden/>
    <w:uiPriority w:val="99"/>
    <w:semiHidden/>
    <w:rsid w:val="00E57176"/>
    <w:rPr>
      <w:lang w:val="en-US"/>
    </w:rPr>
  </w:style>
  <w:style w:type="character" w:customStyle="1" w:styleId="orcid-id-https">
    <w:name w:val="orcid-id-https"/>
    <w:basedOn w:val="DefaultParagraphFont"/>
    <w:rsid w:val="00E57176"/>
  </w:style>
  <w:style w:type="paragraph" w:customStyle="1" w:styleId="MDPI41tablecaption">
    <w:name w:val="MDPI_4.1_table_caption"/>
    <w:basedOn w:val="Normal"/>
    <w:qFormat/>
    <w:rsid w:val="000E0E0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styleId="NoSpacing">
    <w:name w:val="No Spacing"/>
    <w:uiPriority w:val="1"/>
    <w:qFormat/>
    <w:rsid w:val="000E0E0B"/>
    <w:rPr>
      <w:sz w:val="22"/>
      <w:szCs w:val="22"/>
    </w:rPr>
  </w:style>
  <w:style w:type="paragraph" w:customStyle="1" w:styleId="MDPI12title">
    <w:name w:val="MDPI_1.2_title"/>
    <w:next w:val="MDPI13authornames"/>
    <w:qFormat/>
    <w:rsid w:val="00A80398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Normal"/>
    <w:qFormat/>
    <w:rsid w:val="00A80398"/>
    <w:pPr>
      <w:spacing w:after="120"/>
      <w:ind w:firstLine="0"/>
      <w:jc w:val="left"/>
    </w:pPr>
    <w:rPr>
      <w:b/>
      <w:snapToGrid/>
    </w:rPr>
  </w:style>
  <w:style w:type="paragraph" w:customStyle="1" w:styleId="MDPI16affiliation">
    <w:name w:val="MDPI_1.6_affiliation"/>
    <w:basedOn w:val="MDPI62Acknowledgments"/>
    <w:qFormat/>
    <w:rsid w:val="00A8039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A8039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A80398"/>
    <w:pPr>
      <w:spacing w:before="240"/>
      <w:ind w:left="113" w:firstLine="0"/>
    </w:pPr>
  </w:style>
  <w:style w:type="paragraph" w:customStyle="1" w:styleId="MDPI62Acknowledgments">
    <w:name w:val="MDPI_6.2_Acknowledgments"/>
    <w:qFormat/>
    <w:rsid w:val="00A8039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link w:val="MDPI31textChar"/>
    <w:qFormat/>
    <w:rsid w:val="00A8039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A80398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A80398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allowtextselection">
    <w:name w:val="allowtextselection"/>
    <w:basedOn w:val="DefaultParagraphFont"/>
    <w:rsid w:val="00D11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C69FE-8D55-45AD-B9D0-5C04141DB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495</Words>
  <Characters>262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nds universitet</Company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Cronholm</dc:creator>
  <cp:keywords/>
  <dc:description/>
  <cp:lastModifiedBy>Magnus Karlsson</cp:lastModifiedBy>
  <cp:revision>8</cp:revision>
  <cp:lastPrinted>2020-12-16T18:35:00Z</cp:lastPrinted>
  <dcterms:created xsi:type="dcterms:W3CDTF">2021-03-11T10:55:00Z</dcterms:created>
  <dcterms:modified xsi:type="dcterms:W3CDTF">2021-05-04T17:52:00Z</dcterms:modified>
</cp:coreProperties>
</file>